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7BDD05" w14:textId="77777777" w:rsidR="00FB6168" w:rsidRDefault="00FB6168" w:rsidP="00FB6168">
      <w:pPr>
        <w:spacing w:line="276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bookmarkStart w:id="0" w:name="_GoBack"/>
    </w:p>
    <w:p w14:paraId="31DACFC6" w14:textId="352244D2" w:rsidR="00FB6168" w:rsidRPr="00512093" w:rsidRDefault="00FB6168" w:rsidP="00FB6168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Supplements</w:t>
      </w:r>
    </w:p>
    <w:p w14:paraId="3261B94B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6A0E4E55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  <w:lang w:val="en-GB"/>
        </w:rPr>
        <w:t>Text</w:t>
      </w:r>
    </w:p>
    <w:p w14:paraId="41DFF5C9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Description of microbiological testing</w:t>
      </w:r>
    </w:p>
    <w:p w14:paraId="47E4F0DE" w14:textId="77777777" w:rsidR="00FB6168" w:rsidRPr="00512093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Additional findings by the PN-panel</w:t>
      </w:r>
    </w:p>
    <w:p w14:paraId="34F94E1D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5B3683BA" w14:textId="77777777" w:rsidR="00FB6168" w:rsidRPr="00512093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Tables </w:t>
      </w:r>
    </w:p>
    <w:p w14:paraId="55686490" w14:textId="77777777" w:rsidR="00FB6168" w:rsidRPr="00512093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Table S1. Targets identified by the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b/>
          <w:bCs/>
          <w:i/>
          <w:iCs/>
          <w:sz w:val="22"/>
          <w:szCs w:val="22"/>
          <w:vertAlign w:val="superscript"/>
          <w:lang w:val="en-GB"/>
        </w:rPr>
        <w:t>©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Pneumonia panel.</w:t>
      </w:r>
    </w:p>
    <w:p w14:paraId="20E6DB08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 w:eastAsia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GB" w:eastAsia="en-GB"/>
        </w:rPr>
        <w:t>2</w:t>
      </w: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 xml:space="preserve">. Additional microorganisms detected by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b/>
          <w:bCs/>
          <w:i/>
          <w:iCs/>
          <w:sz w:val="22"/>
          <w:szCs w:val="22"/>
          <w:vertAlign w:val="superscript"/>
          <w:lang w:val="en-GB"/>
        </w:rPr>
        <w:t>©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Pneumonia panel</w:t>
      </w: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 xml:space="preserve"> and ot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>her pathogens or colonizing flora detected by culture</w:t>
      </w: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 xml:space="preserve"> (not included in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>Biofire</w:t>
      </w:r>
      <w:proofErr w:type="spellEnd"/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>) in 1078 BALs.</w:t>
      </w:r>
    </w:p>
    <w:p w14:paraId="536D78E7" w14:textId="77777777" w:rsidR="00FB6168" w:rsidRPr="007640EA" w:rsidRDefault="00FB6168" w:rsidP="00FB61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 w:eastAsia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Table S3. Semi-quantitative results for 15 targets. 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Results in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i/>
          <w:iCs/>
          <w:sz w:val="22"/>
          <w:szCs w:val="22"/>
          <w:vertAlign w:val="superscript"/>
          <w:lang w:val="en-GB"/>
        </w:rPr>
        <w:t>©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 Pneumonia panel examined in </w:t>
      </w:r>
      <w:r w:rsidRPr="00512093">
        <w:rPr>
          <w:rFonts w:ascii="Arial" w:hAnsi="Arial" w:cs="Arial"/>
          <w:sz w:val="22"/>
          <w:szCs w:val="22"/>
          <w:lang w:val="en-GB" w:eastAsia="en-GB"/>
        </w:rPr>
        <w:t xml:space="preserve">1078 </w:t>
      </w:r>
      <w:proofErr w:type="spellStart"/>
      <w:r w:rsidRPr="00512093">
        <w:rPr>
          <w:rFonts w:ascii="Arial" w:hAnsi="Arial" w:cs="Arial"/>
          <w:sz w:val="22"/>
          <w:szCs w:val="22"/>
          <w:lang w:val="en-GB" w:eastAsia="en-GB"/>
        </w:rPr>
        <w:t>bronchoalveolar</w:t>
      </w:r>
      <w:proofErr w:type="spellEnd"/>
      <w:r w:rsidRPr="00512093">
        <w:rPr>
          <w:rFonts w:ascii="Arial" w:hAnsi="Arial" w:cs="Arial"/>
          <w:sz w:val="22"/>
          <w:szCs w:val="22"/>
          <w:lang w:val="en-GB" w:eastAsia="en-GB"/>
        </w:rPr>
        <w:t xml:space="preserve"> lavages among patients with and without pneumonia.</w:t>
      </w:r>
    </w:p>
    <w:p w14:paraId="29C41C32" w14:textId="77777777" w:rsidR="00FB6168" w:rsidRPr="00512093" w:rsidRDefault="00FB6168" w:rsidP="00FB6168">
      <w:pPr>
        <w:spacing w:after="160"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. Additional microorganisms (not covered by both methods). </w:t>
      </w:r>
      <w:r w:rsidRPr="00512093">
        <w:rPr>
          <w:rFonts w:ascii="Arial" w:hAnsi="Arial" w:cs="Arial"/>
          <w:sz w:val="22"/>
          <w:szCs w:val="22"/>
          <w:lang w:val="en-GB"/>
        </w:rPr>
        <w:t>List of additional pathogens detected among 175 patients with pneumonia.</w:t>
      </w:r>
    </w:p>
    <w:p w14:paraId="637A81AE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Table S5. </w:t>
      </w:r>
      <w:r>
        <w:rPr>
          <w:rFonts w:ascii="Arial" w:hAnsi="Arial" w:cs="Arial"/>
          <w:b/>
          <w:bCs/>
          <w:sz w:val="22"/>
          <w:szCs w:val="22"/>
          <w:lang w:val="en-GB"/>
        </w:rPr>
        <w:t>Univariate o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>dds ratio of pneumonia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r w:rsidRPr="00FE10A7">
        <w:rPr>
          <w:rFonts w:ascii="Arial" w:hAnsi="Arial" w:cs="Arial"/>
          <w:b/>
          <w:bCs/>
          <w:sz w:val="22"/>
          <w:szCs w:val="22"/>
          <w:lang w:val="en-GB"/>
        </w:rPr>
        <w:t>among 840 unique hospitalized patients including 175 with pneumonia, according to pathogens detected.</w:t>
      </w:r>
    </w:p>
    <w:p w14:paraId="6DCDD00B" w14:textId="77777777" w:rsidR="00FB6168" w:rsidRPr="00512093" w:rsidRDefault="00FB6168" w:rsidP="00FB61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0BB31C0D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  <w:sectPr w:rsidR="00FB6168" w:rsidSect="00CF34E0">
          <w:pgSz w:w="11906" w:h="16838"/>
          <w:pgMar w:top="1418" w:right="1418" w:bottom="1134" w:left="1418" w:header="709" w:footer="709" w:gutter="0"/>
          <w:cols w:space="720"/>
          <w:docGrid w:linePitch="326"/>
        </w:sectPr>
      </w:pPr>
    </w:p>
    <w:p w14:paraId="7147E17B" w14:textId="77777777" w:rsidR="00FB6168" w:rsidRPr="00512093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lastRenderedPageBreak/>
        <w:t>Description of microbiological testing</w:t>
      </w:r>
    </w:p>
    <w:p w14:paraId="6DA225D0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Cs/>
          <w:sz w:val="22"/>
          <w:szCs w:val="22"/>
          <w:lang w:val="en-GB"/>
        </w:rPr>
      </w:pPr>
      <w:r w:rsidRPr="00512093">
        <w:rPr>
          <w:rFonts w:ascii="Arial" w:hAnsi="Arial" w:cs="Arial"/>
          <w:color w:val="000000"/>
          <w:sz w:val="22"/>
          <w:szCs w:val="22"/>
          <w:lang w:val="en-GB" w:eastAsia="de-CH"/>
        </w:rPr>
        <w:t>We obtained m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icrobiological data from the laboratory information system. We analysed all samples within the routine workflow (ISO/IEC 17025 accredited) for species identification of bacteria and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molds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and </w:t>
      </w:r>
      <w:r w:rsidRPr="00512093">
        <w:rPr>
          <w:rFonts w:ascii="Arial" w:hAnsi="Arial" w:cs="Arial"/>
          <w:color w:val="000000" w:themeColor="text1"/>
          <w:sz w:val="22"/>
          <w:szCs w:val="22"/>
          <w:lang w:val="en-GB"/>
        </w:rPr>
        <w:t>performed antibiotic resistance profiling. Presence of normal respiratory flora (e.</w:t>
      </w:r>
      <w:r w:rsidRPr="00512093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 xml:space="preserve">g., S. mitis </w:t>
      </w:r>
      <w:r w:rsidRPr="00512093">
        <w:rPr>
          <w:rFonts w:ascii="Arial" w:hAnsi="Arial" w:cs="Arial"/>
          <w:color w:val="000000" w:themeColor="text1"/>
          <w:sz w:val="22"/>
          <w:szCs w:val="22"/>
          <w:lang w:val="en-GB"/>
        </w:rPr>
        <w:t>and other</w:t>
      </w:r>
      <w:r w:rsidRPr="00512093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>viridans</w:t>
      </w:r>
      <w:proofErr w:type="spellEnd"/>
      <w:r w:rsidRPr="00512093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 xml:space="preserve"> streptococci, </w:t>
      </w:r>
      <w:proofErr w:type="spellStart"/>
      <w:r w:rsidRPr="00512093">
        <w:rPr>
          <w:rFonts w:ascii="Arial" w:hAnsi="Arial" w:cs="Arial"/>
          <w:color w:val="000000" w:themeColor="text1"/>
          <w:sz w:val="22"/>
          <w:szCs w:val="22"/>
          <w:lang w:val="en-GB"/>
        </w:rPr>
        <w:t>apathogenic</w:t>
      </w:r>
      <w:proofErr w:type="spellEnd"/>
      <w:r w:rsidRPr="00512093">
        <w:rPr>
          <w:rFonts w:ascii="Arial" w:hAnsi="Arial" w:cs="Arial"/>
          <w:i/>
          <w:iCs/>
          <w:color w:val="000000" w:themeColor="text1"/>
          <w:sz w:val="22"/>
          <w:szCs w:val="22"/>
          <w:lang w:val="en-GB"/>
        </w:rPr>
        <w:t xml:space="preserve"> Neisseria spp.,</w:t>
      </w:r>
      <w:r w:rsidRPr="00512093">
        <w:rPr>
          <w:rStyle w:val="Hyperlink"/>
          <w:rFonts w:ascii="Arial" w:hAnsi="Arial" w:cs="Arial"/>
          <w:i/>
          <w:iCs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GB"/>
        </w:rPr>
        <w:t xml:space="preserve"> </w:t>
      </w:r>
      <w:r w:rsidRPr="00512093">
        <w:rPr>
          <w:rStyle w:val="Emphasis"/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Corynebacterium spp.</w:t>
      </w:r>
      <w:r w:rsidRPr="00512093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>,</w:t>
      </w:r>
      <w:r w:rsidRPr="00512093">
        <w:rPr>
          <w:rFonts w:ascii="Arial" w:hAnsi="Arial" w:cs="Arial"/>
          <w:i/>
          <w:iCs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Pr="00512093">
        <w:rPr>
          <w:rStyle w:val="Emphasis"/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Lactobacillus spp.</w:t>
      </w:r>
      <w:r>
        <w:rPr>
          <w:rStyle w:val="Emphasis"/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>,</w:t>
      </w:r>
      <w:r w:rsidRPr="00512093">
        <w:rPr>
          <w:rStyle w:val="Emphasis"/>
          <w:rFonts w:ascii="Arial" w:hAnsi="Arial" w:cs="Arial"/>
          <w:color w:val="000000" w:themeColor="text1"/>
          <w:sz w:val="22"/>
          <w:szCs w:val="22"/>
          <w:bdr w:val="none" w:sz="0" w:space="0" w:color="auto" w:frame="1"/>
          <w:shd w:val="clear" w:color="auto" w:fill="FFFFFF"/>
          <w:lang w:val="en-US"/>
        </w:rPr>
        <w:t xml:space="preserve"> and Candida spp.) was noted.</w:t>
      </w:r>
      <w:r w:rsidRPr="00512093">
        <w:rPr>
          <w:rFonts w:ascii="Arial" w:hAnsi="Arial" w:cs="Arial"/>
          <w:sz w:val="22"/>
          <w:szCs w:val="22"/>
          <w:lang w:val="en-US"/>
        </w:rPr>
        <w:t xml:space="preserve"> </w:t>
      </w:r>
      <w:r w:rsidRPr="00512093">
        <w:rPr>
          <w:rFonts w:ascii="Arial" w:hAnsi="Arial" w:cs="Arial"/>
          <w:bCs/>
          <w:sz w:val="22"/>
          <w:szCs w:val="22"/>
          <w:lang w:val="en-GB"/>
        </w:rPr>
        <w:t xml:space="preserve">Briefly, we homogenized BAL samples by 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vortexing</w:t>
      </w:r>
      <w:proofErr w:type="spellEnd"/>
      <w:r w:rsidRPr="00512093">
        <w:rPr>
          <w:rFonts w:ascii="Arial" w:hAnsi="Arial" w:cs="Arial"/>
          <w:bCs/>
          <w:sz w:val="22"/>
          <w:szCs w:val="22"/>
          <w:lang w:val="en-GB"/>
        </w:rPr>
        <w:t xml:space="preserve"> and culturing 1uL of BAL fluid on the following agar plates: Columbia sheep agar (Becton Dickinson GmbH, BD), Haemophilus chocolate agar (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bioMérieux</w:t>
      </w:r>
      <w:proofErr w:type="spellEnd"/>
      <w:r w:rsidRPr="00512093">
        <w:rPr>
          <w:rFonts w:ascii="Arial" w:hAnsi="Arial" w:cs="Arial"/>
          <w:bCs/>
          <w:sz w:val="22"/>
          <w:szCs w:val="22"/>
          <w:lang w:val="en-GB"/>
        </w:rPr>
        <w:t xml:space="preserve">), MacConkey agar (BD), and 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Sabouraud</w:t>
      </w:r>
      <w:proofErr w:type="spellEnd"/>
      <w:r w:rsidRPr="00512093">
        <w:rPr>
          <w:rFonts w:ascii="Arial" w:hAnsi="Arial" w:cs="Arial"/>
          <w:bCs/>
          <w:sz w:val="22"/>
          <w:szCs w:val="22"/>
          <w:lang w:val="en-GB"/>
        </w:rPr>
        <w:t xml:space="preserve"> Dextrose agar (BD). Plates were visually inspected for bacterial and fungal growth after 24h and 48h, and for fungal growth with a maximum of six days. Identification of microorganisms was performed using Matrix assisted laser desorption/ionization-time of flight (MALDI-TOF) mass spectrometry (using Bruker 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Microflex</w:t>
      </w:r>
      <w:r w:rsidRPr="00512093">
        <w:rPr>
          <w:rFonts w:ascii="Arial" w:hAnsi="Arial" w:cs="Arial"/>
          <w:bCs/>
          <w:sz w:val="22"/>
          <w:szCs w:val="22"/>
          <w:vertAlign w:val="superscript"/>
          <w:lang w:val="en-GB"/>
        </w:rPr>
        <w:t>TM</w:t>
      </w:r>
      <w:proofErr w:type="spellEnd"/>
      <w:r w:rsidRPr="00512093">
        <w:rPr>
          <w:rFonts w:ascii="Arial" w:hAnsi="Arial" w:cs="Arial"/>
          <w:bCs/>
          <w:sz w:val="22"/>
          <w:szCs w:val="22"/>
          <w:vertAlign w:val="superscript"/>
          <w:lang w:val="en-GB"/>
        </w:rPr>
        <w:t xml:space="preserve"> </w:t>
      </w:r>
      <w:r w:rsidRPr="00512093">
        <w:rPr>
          <w:rFonts w:ascii="Arial" w:hAnsi="Arial" w:cs="Arial"/>
          <w:bCs/>
          <w:sz w:val="22"/>
          <w:szCs w:val="22"/>
          <w:lang w:val="en-GB"/>
        </w:rPr>
        <w:t xml:space="preserve">or MALDI 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Biotyper</w:t>
      </w:r>
      <w:r w:rsidRPr="00512093">
        <w:rPr>
          <w:rFonts w:ascii="Arial" w:hAnsi="Arial" w:cs="Arial"/>
          <w:bCs/>
          <w:sz w:val="22"/>
          <w:szCs w:val="22"/>
          <w:vertAlign w:val="superscript"/>
          <w:lang w:val="en-GB"/>
        </w:rPr>
        <w:t>TM</w:t>
      </w:r>
      <w:proofErr w:type="spellEnd"/>
      <w:r w:rsidRPr="00512093">
        <w:rPr>
          <w:rFonts w:ascii="Arial" w:hAnsi="Arial" w:cs="Arial"/>
          <w:bCs/>
          <w:sz w:val="22"/>
          <w:szCs w:val="22"/>
          <w:lang w:val="en-GB"/>
        </w:rPr>
        <w:t xml:space="preserve">; Bruker 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Daltonics</w:t>
      </w:r>
      <w:proofErr w:type="spellEnd"/>
      <w:r w:rsidRPr="00512093">
        <w:rPr>
          <w:rFonts w:ascii="Arial" w:hAnsi="Arial" w:cs="Arial"/>
          <w:bCs/>
          <w:sz w:val="22"/>
          <w:szCs w:val="22"/>
          <w:lang w:val="en-GB"/>
        </w:rPr>
        <w:t>) and the MALDI-TOF database (version MBT 8468 MSP Library, BDAL V9.0.0.0_7854-8468). For resistance testing we used single colony isolates of a new subculture and either disk-diffusion or E-Tests (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Apteq</w:t>
      </w:r>
      <w:proofErr w:type="spellEnd"/>
      <w:r w:rsidRPr="00512093">
        <w:rPr>
          <w:rFonts w:ascii="Arial" w:hAnsi="Arial" w:cs="Arial"/>
          <w:bCs/>
          <w:sz w:val="22"/>
          <w:szCs w:val="22"/>
          <w:lang w:val="en-GB"/>
        </w:rPr>
        <w:t>), or automated microdilution with the VITEK 2 system (</w:t>
      </w:r>
      <w:proofErr w:type="spellStart"/>
      <w:r w:rsidRPr="00512093">
        <w:rPr>
          <w:rFonts w:ascii="Arial" w:hAnsi="Arial" w:cs="Arial"/>
          <w:bCs/>
          <w:sz w:val="22"/>
          <w:szCs w:val="22"/>
          <w:lang w:val="en-GB"/>
        </w:rPr>
        <w:t>bioMérieux</w:t>
      </w:r>
      <w:proofErr w:type="spellEnd"/>
      <w:r w:rsidRPr="00512093">
        <w:rPr>
          <w:rFonts w:ascii="Arial" w:hAnsi="Arial" w:cs="Arial"/>
          <w:bCs/>
          <w:sz w:val="22"/>
          <w:szCs w:val="22"/>
          <w:lang w:val="en-GB"/>
        </w:rPr>
        <w:t>), interpreted using EUCAST breakpoints.</w:t>
      </w:r>
    </w:p>
    <w:p w14:paraId="00919FC4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i/>
          <w:sz w:val="22"/>
          <w:szCs w:val="22"/>
          <w:lang w:val="en-GB"/>
        </w:rPr>
      </w:pPr>
      <w:proofErr w:type="spellStart"/>
      <w:r w:rsidRPr="00512093">
        <w:rPr>
          <w:rFonts w:ascii="Arial" w:hAnsi="Arial" w:cs="Arial"/>
          <w:i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i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i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i/>
          <w:sz w:val="22"/>
          <w:szCs w:val="22"/>
          <w:lang w:val="en-GB"/>
        </w:rPr>
        <w:t>© Pneumonia panel.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 The PN-panel includes a total of 35 targets per assay (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>Table S1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). We performed the PN-panel according to the manufacturer’s instruction. Briefly, we loaded 200uL of the respiratory sample into the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cartridge, and the sample was automatically processed and analysed by the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Torch system (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bioMérieux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). As the PN-panel was newly implemented and the clinical relevance of findings uncertain, only viral and atypical bacterial pneumonia pathogens, similar to the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Respiratory Panel, were reported to the clinician</w:t>
      </w:r>
      <w:r>
        <w:rPr>
          <w:rFonts w:ascii="Arial" w:hAnsi="Arial" w:cs="Arial"/>
          <w:sz w:val="22"/>
          <w:szCs w:val="22"/>
          <w:lang w:val="en-GB"/>
        </w:rPr>
        <w:t>s</w:t>
      </w:r>
      <w:r w:rsidRPr="00512093">
        <w:rPr>
          <w:rFonts w:ascii="Arial" w:hAnsi="Arial" w:cs="Arial"/>
          <w:sz w:val="22"/>
          <w:szCs w:val="22"/>
          <w:lang w:val="en-GB"/>
        </w:rPr>
        <w:t>. In case of detection of an AMR gene, we informed the treating physician.</w:t>
      </w:r>
    </w:p>
    <w:p w14:paraId="6DAAD7C6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>
        <w:rPr>
          <w:rFonts w:ascii="Arial" w:hAnsi="Arial" w:cs="Arial"/>
          <w:b/>
          <w:bCs/>
          <w:sz w:val="22"/>
          <w:szCs w:val="22"/>
          <w:lang w:val="en-GB"/>
        </w:rPr>
        <w:t>Additional findings by the PN-panel</w:t>
      </w:r>
    </w:p>
    <w:p w14:paraId="4E24C243" w14:textId="77777777" w:rsidR="00FB6168" w:rsidRPr="00512093" w:rsidRDefault="00FB6168" w:rsidP="00FB6168">
      <w:pPr>
        <w:tabs>
          <w:tab w:val="left" w:pos="5541"/>
        </w:tabs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12093">
        <w:rPr>
          <w:rFonts w:ascii="Arial" w:hAnsi="Arial" w:cs="Arial"/>
          <w:sz w:val="22"/>
          <w:szCs w:val="22"/>
          <w:lang w:val="en-GB"/>
        </w:rPr>
        <w:t xml:space="preserve">The PN-panel includes atypical pneumonia pathogens and several viral pathogens (not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culturable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using standard methods). Among pneumonia patients, the PN-panel detected a few important pathogens requiring specific antibiotic or antiviral treatment, such as </w:t>
      </w:r>
      <w:r w:rsidRPr="00512093">
        <w:rPr>
          <w:rFonts w:ascii="Arial" w:hAnsi="Arial" w:cs="Arial"/>
          <w:i/>
          <w:iCs/>
          <w:sz w:val="22"/>
          <w:szCs w:val="22"/>
          <w:lang w:val="en-GB"/>
        </w:rPr>
        <w:t xml:space="preserve">Legionella pneumonia </w:t>
      </w:r>
      <w:r w:rsidRPr="00512093">
        <w:rPr>
          <w:rFonts w:ascii="Arial" w:hAnsi="Arial" w:cs="Arial"/>
          <w:sz w:val="22"/>
          <w:szCs w:val="22"/>
          <w:lang w:val="en-GB"/>
        </w:rPr>
        <w:t>(n=3)</w:t>
      </w:r>
      <w:r w:rsidRPr="00512093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and </w:t>
      </w:r>
      <w:r w:rsidRPr="00512093">
        <w:rPr>
          <w:rFonts w:ascii="Arial" w:hAnsi="Arial" w:cs="Arial"/>
          <w:i/>
          <w:iCs/>
          <w:sz w:val="22"/>
          <w:szCs w:val="22"/>
          <w:lang w:val="en-GB"/>
        </w:rPr>
        <w:t>Influenza A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 (n=2). Among patients without pneumonia, there were no cases positive for</w:t>
      </w:r>
      <w:r w:rsidRPr="00512093">
        <w:rPr>
          <w:rFonts w:ascii="Arial" w:hAnsi="Arial" w:cs="Arial"/>
          <w:i/>
          <w:iCs/>
          <w:sz w:val="22"/>
          <w:szCs w:val="22"/>
          <w:lang w:val="en-GB"/>
        </w:rPr>
        <w:t xml:space="preserve"> Legionella pneumonia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, but six patients had </w:t>
      </w:r>
      <w:r w:rsidRPr="00512093">
        <w:rPr>
          <w:rFonts w:ascii="Arial" w:hAnsi="Arial" w:cs="Arial"/>
          <w:i/>
          <w:iCs/>
          <w:sz w:val="22"/>
          <w:szCs w:val="22"/>
          <w:lang w:val="en-GB"/>
        </w:rPr>
        <w:t xml:space="preserve">Influenza </w:t>
      </w:r>
      <w:proofErr w:type="gramStart"/>
      <w:r w:rsidRPr="00512093">
        <w:rPr>
          <w:rFonts w:ascii="Arial" w:hAnsi="Arial" w:cs="Arial"/>
          <w:i/>
          <w:iCs/>
          <w:sz w:val="22"/>
          <w:szCs w:val="22"/>
          <w:lang w:val="en-GB"/>
        </w:rPr>
        <w:t>A</w:t>
      </w:r>
      <w:proofErr w:type="gramEnd"/>
      <w:r w:rsidRPr="00512093">
        <w:rPr>
          <w:rFonts w:ascii="Arial" w:hAnsi="Arial" w:cs="Arial"/>
          <w:sz w:val="22"/>
          <w:szCs w:val="22"/>
          <w:lang w:val="en-GB"/>
        </w:rPr>
        <w:t xml:space="preserve"> detected in the BAL.</w:t>
      </w:r>
      <w:r w:rsidRPr="00512093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In addition, several other respiratory viruses were found, including human rhino/enterovirus (n=28), coronavirus (non-SARS-CoV-2; n=6), human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metapneumovirus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(n=5), parainfluenza virus (n=5), adenovirus (n=3), and respiratory syncytial virus (n=2). </w:t>
      </w:r>
    </w:p>
    <w:p w14:paraId="733D68F7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</w:p>
    <w:p w14:paraId="15F0C9C3" w14:textId="77777777" w:rsidR="00FB6168" w:rsidRPr="00512093" w:rsidRDefault="00FB6168" w:rsidP="00FB61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Table S1. Targets identified by the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b/>
          <w:bCs/>
          <w:i/>
          <w:iCs/>
          <w:sz w:val="22"/>
          <w:szCs w:val="22"/>
          <w:vertAlign w:val="superscript"/>
          <w:lang w:val="en-GB"/>
        </w:rPr>
        <w:t>©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Pneumonia panel.</w:t>
      </w:r>
    </w:p>
    <w:tbl>
      <w:tblPr>
        <w:tblStyle w:val="TableGrid"/>
        <w:tblW w:w="8359" w:type="dxa"/>
        <w:tblInd w:w="0" w:type="dxa"/>
        <w:tblLook w:val="0420" w:firstRow="1" w:lastRow="0" w:firstColumn="0" w:lastColumn="0" w:noHBand="0" w:noVBand="1"/>
      </w:tblPr>
      <w:tblGrid>
        <w:gridCol w:w="3595"/>
        <w:gridCol w:w="4764"/>
      </w:tblGrid>
      <w:tr w:rsidR="00FB6168" w:rsidRPr="00512093" w14:paraId="2A18AD2C" w14:textId="77777777" w:rsidTr="00F45D51">
        <w:trPr>
          <w:trHeight w:val="385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0565" w14:textId="77777777" w:rsidR="00FB6168" w:rsidRPr="00512093" w:rsidRDefault="00FB6168" w:rsidP="00F45D5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Type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0DF71" w14:textId="77777777" w:rsidR="00FB6168" w:rsidRPr="00512093" w:rsidRDefault="00FB6168" w:rsidP="00F45D5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168" w:rsidRPr="00791B19" w14:paraId="7CA6E3EA" w14:textId="77777777" w:rsidTr="00F45D51">
        <w:trPr>
          <w:trHeight w:val="317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83087" w14:textId="77777777" w:rsidR="00FB6168" w:rsidRPr="00512093" w:rsidRDefault="00FB6168" w:rsidP="00F45D5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Virus 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A5FB8" w14:textId="77777777" w:rsidR="00FB6168" w:rsidRPr="00512093" w:rsidRDefault="00FB6168" w:rsidP="00F45D51">
            <w:pPr>
              <w:pStyle w:val="NormalWeb"/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Adenovirus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>Coronavirus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Human </w:t>
            </w:r>
            <w:proofErr w:type="spellStart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metapneumovirus</w:t>
            </w:r>
            <w:proofErr w:type="spellEnd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>Human rhinovirus/enterovirus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>Influenza A virus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>Influenza B virus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>Parainfluenza virus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>Respiratory syncytial virus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  <w:t>Middle East respiratory syndrome coronavirus</w:t>
            </w:r>
          </w:p>
        </w:tc>
      </w:tr>
      <w:tr w:rsidR="00FB6168" w:rsidRPr="00791B19" w14:paraId="6C23520D" w14:textId="77777777" w:rsidTr="00F45D51">
        <w:trPr>
          <w:trHeight w:val="3830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928D" w14:textId="77777777" w:rsidR="00FB6168" w:rsidRPr="00512093" w:rsidRDefault="00FB6168" w:rsidP="00F45D5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Bacteria 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CFF85" w14:textId="77777777" w:rsidR="00FB6168" w:rsidRPr="00512093" w:rsidRDefault="00FB6168" w:rsidP="00F45D51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Acinetobacter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alcoaceticus-baumannii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complex 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nterobacter cloacae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complex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scherichia coli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br/>
              <w:t xml:space="preserve">Haemophilu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fluenzae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                                            Klebsiell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erogene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                                                Klebsiell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xytoc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br/>
              <w:t xml:space="preserve">Klebsiella pneumoniae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group                                        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Moraxell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atarrhali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                                                  Proteus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spp.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br/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seudomonas aeruginosa                                                  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errati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rcescen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                                         Staphylococcus aureus                                            Streptococcu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galactiae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                                         Streptococcus pneumoniae                                     Streptococcus pyogenes </w:t>
            </w:r>
          </w:p>
        </w:tc>
      </w:tr>
      <w:tr w:rsidR="00FB6168" w:rsidRPr="00791B19" w14:paraId="242877A2" w14:textId="77777777" w:rsidTr="00F45D51">
        <w:trPr>
          <w:trHeight w:val="317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FBA88" w14:textId="77777777" w:rsidR="00FB6168" w:rsidRPr="00512093" w:rsidRDefault="00FB6168" w:rsidP="00F45D5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Atypical bacteria 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73A5FB" w14:textId="77777777" w:rsidR="00FB6168" w:rsidRPr="00512093" w:rsidRDefault="00FB6168" w:rsidP="00F45D51">
            <w:pPr>
              <w:spacing w:line="276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hlamydia pneumoniae                                             Mycoplasma pneumoniae</w:t>
            </w:r>
          </w:p>
          <w:p w14:paraId="7FB37F52" w14:textId="77777777" w:rsidR="00FB6168" w:rsidRPr="00512093" w:rsidRDefault="00FB6168" w:rsidP="00F45D5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egionella pneumoniae</w:t>
            </w:r>
          </w:p>
        </w:tc>
      </w:tr>
      <w:tr w:rsidR="00FB6168" w:rsidRPr="00791B19" w14:paraId="2012B33F" w14:textId="77777777" w:rsidTr="00F45D51">
        <w:trPr>
          <w:trHeight w:val="317"/>
        </w:trPr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24BA8" w14:textId="77777777" w:rsidR="00FB6168" w:rsidRPr="00512093" w:rsidRDefault="00FB6168" w:rsidP="00F45D51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Antimicrobial resistance genes</w:t>
            </w:r>
          </w:p>
        </w:tc>
        <w:tc>
          <w:tcPr>
            <w:tcW w:w="4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D42A7" w14:textId="77777777" w:rsidR="00FB6168" w:rsidRPr="00512093" w:rsidRDefault="00FB6168" w:rsidP="00F45D51">
            <w:pPr>
              <w:pStyle w:val="NormalWeb"/>
              <w:spacing w:line="276" w:lineRule="auto"/>
              <w:rPr>
                <w:rFonts w:ascii="Arial" w:hAnsi="Arial" w:cs="Arial"/>
                <w:i/>
                <w:iCs/>
                <w:position w:val="4"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cA</w:t>
            </w:r>
            <w:proofErr w:type="spellEnd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/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cC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and </w:t>
            </w:r>
            <w:proofErr w:type="spellStart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MREJ</w:t>
            </w:r>
            <w:r w:rsidRPr="0051209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lang w:val="en-GB"/>
              </w:rPr>
              <w:t xml:space="preserve">                                                    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KPC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vertAlign w:val="superscript"/>
                <w:lang w:val="en-GB"/>
              </w:rPr>
              <w:t>b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lang w:val="en-GB"/>
              </w:rPr>
              <w:br/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NDM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vertAlign w:val="superscript"/>
                <w:lang w:val="en-GB"/>
              </w:rPr>
              <w:t>b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lang w:val="en-GB"/>
              </w:rPr>
              <w:br/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OXA-48-like</w:t>
            </w:r>
            <w:r w:rsidRPr="0051209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c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vertAlign w:val="superscript"/>
                <w:lang w:val="en-GB"/>
              </w:rPr>
              <w:t xml:space="preserve">    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lang w:val="en-GB"/>
              </w:rPr>
              <w:t xml:space="preserve">                                                                   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VIM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vertAlign w:val="superscript"/>
                <w:lang w:val="en-GB"/>
              </w:rPr>
              <w:t>b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lang w:val="en-GB"/>
              </w:rPr>
              <w:t xml:space="preserve">                                                                                   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IMP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vertAlign w:val="superscript"/>
                <w:lang w:val="en-GB"/>
              </w:rPr>
              <w:t>b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     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lang w:val="en-GB"/>
              </w:rPr>
              <w:t xml:space="preserve">                                                                              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CTX-M</w:t>
            </w:r>
            <w:r w:rsidRPr="00512093">
              <w:rPr>
                <w:rFonts w:ascii="Arial" w:hAnsi="Arial" w:cs="Arial"/>
                <w:i/>
                <w:iCs/>
                <w:position w:val="4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</w:tbl>
    <w:p w14:paraId="087342AB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spellStart"/>
      <w:proofErr w:type="gramStart"/>
      <w:r w:rsidRPr="005F09D5">
        <w:rPr>
          <w:rFonts w:ascii="Arial" w:hAnsi="Arial" w:cs="Arial"/>
          <w:sz w:val="22"/>
          <w:szCs w:val="22"/>
          <w:vertAlign w:val="superscript"/>
          <w:lang w:val="en-GB"/>
        </w:rPr>
        <w:t>a</w:t>
      </w:r>
      <w:r w:rsidRPr="005F09D5">
        <w:rPr>
          <w:rFonts w:ascii="Arial" w:hAnsi="Arial" w:cs="Arial"/>
          <w:sz w:val="22"/>
          <w:szCs w:val="22"/>
          <w:lang w:val="en-GB"/>
        </w:rPr>
        <w:t>Reported</w:t>
      </w:r>
      <w:proofErr w:type="spellEnd"/>
      <w:proofErr w:type="gramEnd"/>
      <w:r w:rsidRPr="005F09D5">
        <w:rPr>
          <w:rFonts w:ascii="Arial" w:hAnsi="Arial" w:cs="Arial"/>
          <w:sz w:val="22"/>
          <w:szCs w:val="22"/>
          <w:lang w:val="en-GB"/>
        </w:rPr>
        <w:t xml:space="preserve"> when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S. aureus 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is detected. </w:t>
      </w:r>
      <w:r w:rsidRPr="005F09D5">
        <w:rPr>
          <w:rFonts w:ascii="Arial" w:hAnsi="Arial" w:cs="Arial"/>
          <w:i/>
          <w:iCs/>
          <w:position w:val="4"/>
          <w:sz w:val="22"/>
          <w:szCs w:val="22"/>
          <w:vertAlign w:val="superscript"/>
          <w:lang w:val="en-GB"/>
        </w:rPr>
        <w:t>b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Reported when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A. </w:t>
      </w:r>
      <w:proofErr w:type="spellStart"/>
      <w:r w:rsidRPr="005F09D5">
        <w:rPr>
          <w:rFonts w:ascii="Arial" w:hAnsi="Arial" w:cs="Arial"/>
          <w:i/>
          <w:iCs/>
          <w:sz w:val="22"/>
          <w:szCs w:val="22"/>
          <w:lang w:val="en-GB"/>
        </w:rPr>
        <w:t>calcoaceticus</w:t>
      </w:r>
      <w:r w:rsidRPr="005F09D5">
        <w:rPr>
          <w:rFonts w:ascii="Arial" w:hAnsi="Arial" w:cs="Arial"/>
          <w:sz w:val="22"/>
          <w:szCs w:val="22"/>
          <w:lang w:val="en-GB"/>
        </w:rPr>
        <w:t>-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>baumannii</w:t>
      </w:r>
      <w:proofErr w:type="spellEnd"/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complex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E. cloacae 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complex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K. </w:t>
      </w:r>
      <w:proofErr w:type="spellStart"/>
      <w:r w:rsidRPr="005F09D5">
        <w:rPr>
          <w:rFonts w:ascii="Arial" w:hAnsi="Arial" w:cs="Arial"/>
          <w:i/>
          <w:iCs/>
          <w:sz w:val="22"/>
          <w:szCs w:val="22"/>
          <w:lang w:val="en-GB"/>
        </w:rPr>
        <w:t>aerogenes</w:t>
      </w:r>
      <w:proofErr w:type="spellEnd"/>
      <w:r w:rsidRPr="005F09D5">
        <w:rPr>
          <w:rFonts w:ascii="Arial" w:hAnsi="Arial" w:cs="Arial"/>
          <w:sz w:val="22"/>
          <w:szCs w:val="22"/>
          <w:lang w:val="en-GB"/>
        </w:rPr>
        <w:t xml:space="preserve">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K. </w:t>
      </w:r>
      <w:proofErr w:type="spellStart"/>
      <w:r w:rsidRPr="005F09D5">
        <w:rPr>
          <w:rFonts w:ascii="Arial" w:hAnsi="Arial" w:cs="Arial"/>
          <w:i/>
          <w:iCs/>
          <w:sz w:val="22"/>
          <w:szCs w:val="22"/>
          <w:lang w:val="en-GB"/>
        </w:rPr>
        <w:t>oxytoca</w:t>
      </w:r>
      <w:proofErr w:type="spellEnd"/>
      <w:r w:rsidRPr="005F09D5">
        <w:rPr>
          <w:rFonts w:ascii="Arial" w:hAnsi="Arial" w:cs="Arial"/>
          <w:sz w:val="22"/>
          <w:szCs w:val="22"/>
          <w:lang w:val="en-GB"/>
        </w:rPr>
        <w:t xml:space="preserve">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K. pneumoniae 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group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>Proteus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 spp.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>P. aeruginosa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, or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5F09D5">
        <w:rPr>
          <w:rFonts w:ascii="Arial" w:hAnsi="Arial" w:cs="Arial"/>
          <w:i/>
          <w:iCs/>
          <w:sz w:val="22"/>
          <w:szCs w:val="22"/>
          <w:lang w:val="en-GB"/>
        </w:rPr>
        <w:t>marcescens</w:t>
      </w:r>
      <w:proofErr w:type="spellEnd"/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09D5">
        <w:rPr>
          <w:rFonts w:ascii="Arial" w:hAnsi="Arial" w:cs="Arial"/>
          <w:sz w:val="22"/>
          <w:szCs w:val="22"/>
          <w:lang w:val="en-GB"/>
        </w:rPr>
        <w:t>is detected.</w:t>
      </w:r>
      <w:r w:rsidRPr="005F09D5">
        <w:rPr>
          <w:rFonts w:ascii="Arial" w:hAnsi="Arial" w:cs="Arial"/>
          <w:i/>
          <w:iCs/>
          <w:position w:val="4"/>
          <w:sz w:val="22"/>
          <w:szCs w:val="22"/>
          <w:lang w:val="en-GB"/>
        </w:rPr>
        <w:t xml:space="preserve"> </w:t>
      </w:r>
      <w:proofErr w:type="gramStart"/>
      <w:r w:rsidRPr="005F09D5">
        <w:rPr>
          <w:rFonts w:ascii="Arial" w:hAnsi="Arial" w:cs="Arial"/>
          <w:i/>
          <w:iCs/>
          <w:position w:val="4"/>
          <w:sz w:val="22"/>
          <w:szCs w:val="22"/>
          <w:lang w:val="en-GB"/>
        </w:rPr>
        <w:t>c</w:t>
      </w:r>
      <w:r w:rsidRPr="005F09D5">
        <w:rPr>
          <w:rFonts w:ascii="Arial" w:hAnsi="Arial" w:cs="Arial"/>
          <w:sz w:val="22"/>
          <w:szCs w:val="22"/>
          <w:lang w:val="en-GB"/>
        </w:rPr>
        <w:t>Reported</w:t>
      </w:r>
      <w:proofErr w:type="gramEnd"/>
      <w:r w:rsidRPr="005F09D5">
        <w:rPr>
          <w:rFonts w:ascii="Arial" w:hAnsi="Arial" w:cs="Arial"/>
          <w:sz w:val="22"/>
          <w:szCs w:val="22"/>
          <w:lang w:val="en-GB"/>
        </w:rPr>
        <w:t xml:space="preserve"> when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E. cloacae 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complex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>E. coli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K. </w:t>
      </w:r>
      <w:proofErr w:type="spellStart"/>
      <w:r w:rsidRPr="005F09D5">
        <w:rPr>
          <w:rFonts w:ascii="Arial" w:hAnsi="Arial" w:cs="Arial"/>
          <w:i/>
          <w:iCs/>
          <w:sz w:val="22"/>
          <w:szCs w:val="22"/>
          <w:lang w:val="en-GB"/>
        </w:rPr>
        <w:t>aerogenes</w:t>
      </w:r>
      <w:proofErr w:type="spellEnd"/>
      <w:r w:rsidRPr="005F09D5">
        <w:rPr>
          <w:rFonts w:ascii="Arial" w:hAnsi="Arial" w:cs="Arial"/>
          <w:sz w:val="22"/>
          <w:szCs w:val="22"/>
          <w:lang w:val="en-GB"/>
        </w:rPr>
        <w:t xml:space="preserve">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K. </w:t>
      </w:r>
      <w:proofErr w:type="spellStart"/>
      <w:r w:rsidRPr="005F09D5">
        <w:rPr>
          <w:rFonts w:ascii="Arial" w:hAnsi="Arial" w:cs="Arial"/>
          <w:i/>
          <w:iCs/>
          <w:sz w:val="22"/>
          <w:szCs w:val="22"/>
          <w:lang w:val="en-GB"/>
        </w:rPr>
        <w:t>oxytoca</w:t>
      </w:r>
      <w:proofErr w:type="spellEnd"/>
      <w:r w:rsidRPr="005F09D5">
        <w:rPr>
          <w:rFonts w:ascii="Arial" w:hAnsi="Arial" w:cs="Arial"/>
          <w:sz w:val="22"/>
          <w:szCs w:val="22"/>
          <w:lang w:val="en-GB"/>
        </w:rPr>
        <w:t xml:space="preserve">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K. pneumoniae 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group,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Proteus </w:t>
      </w:r>
      <w:r w:rsidRPr="005F09D5">
        <w:rPr>
          <w:rFonts w:ascii="Arial" w:hAnsi="Arial" w:cs="Arial"/>
          <w:sz w:val="22"/>
          <w:szCs w:val="22"/>
          <w:lang w:val="en-GB"/>
        </w:rPr>
        <w:t xml:space="preserve">spp., or </w:t>
      </w:r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S. </w:t>
      </w:r>
      <w:proofErr w:type="spellStart"/>
      <w:r w:rsidRPr="005F09D5">
        <w:rPr>
          <w:rFonts w:ascii="Arial" w:hAnsi="Arial" w:cs="Arial"/>
          <w:i/>
          <w:iCs/>
          <w:sz w:val="22"/>
          <w:szCs w:val="22"/>
          <w:lang w:val="en-GB"/>
        </w:rPr>
        <w:t>marcescens</w:t>
      </w:r>
      <w:proofErr w:type="spellEnd"/>
      <w:r w:rsidRPr="005F09D5">
        <w:rPr>
          <w:rFonts w:ascii="Arial" w:hAnsi="Arial" w:cs="Arial"/>
          <w:i/>
          <w:iCs/>
          <w:sz w:val="22"/>
          <w:szCs w:val="22"/>
          <w:lang w:val="en-GB"/>
        </w:rPr>
        <w:t xml:space="preserve"> </w:t>
      </w:r>
      <w:r w:rsidRPr="005F09D5">
        <w:rPr>
          <w:rFonts w:ascii="Arial" w:hAnsi="Arial" w:cs="Arial"/>
          <w:sz w:val="22"/>
          <w:szCs w:val="22"/>
          <w:lang w:val="en-GB"/>
        </w:rPr>
        <w:t>is detected</w:t>
      </w:r>
      <w:r>
        <w:rPr>
          <w:rFonts w:ascii="Arial" w:hAnsi="Arial" w:cs="Arial"/>
          <w:sz w:val="22"/>
          <w:szCs w:val="22"/>
          <w:lang w:val="en-GB"/>
        </w:rPr>
        <w:t>.</w:t>
      </w:r>
    </w:p>
    <w:p w14:paraId="48D1583D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2232E5E4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15AA2B7B" w14:textId="77777777" w:rsidR="00FB6168" w:rsidRDefault="00FB6168" w:rsidP="00FB6168">
      <w:pPr>
        <w:pStyle w:val="NormalWeb"/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  <w:sectPr w:rsidR="00FB6168" w:rsidSect="00CF34E0">
          <w:pgSz w:w="11906" w:h="16838"/>
          <w:pgMar w:top="1418" w:right="1418" w:bottom="1134" w:left="1418" w:header="709" w:footer="709" w:gutter="0"/>
          <w:cols w:space="720"/>
          <w:docGrid w:linePitch="326"/>
        </w:sectPr>
      </w:pPr>
    </w:p>
    <w:p w14:paraId="3C52C462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GB" w:eastAsia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GB" w:eastAsia="en-GB"/>
        </w:rPr>
        <w:t>2</w:t>
      </w: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 xml:space="preserve">. Additional microorganisms detected by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b/>
          <w:bCs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b/>
          <w:bCs/>
          <w:i/>
          <w:iCs/>
          <w:sz w:val="22"/>
          <w:szCs w:val="22"/>
          <w:vertAlign w:val="superscript"/>
          <w:lang w:val="en-GB"/>
        </w:rPr>
        <w:t>©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 Pneumonia panel (not examined for using culture)</w:t>
      </w: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 xml:space="preserve"> and ot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>her pathogens or colonizing flora detected by culture</w:t>
      </w:r>
      <w:r w:rsidRPr="00512093">
        <w:rPr>
          <w:rFonts w:ascii="Arial" w:hAnsi="Arial" w:cs="Arial"/>
          <w:b/>
          <w:bCs/>
          <w:sz w:val="22"/>
          <w:szCs w:val="22"/>
          <w:lang w:val="en-GB" w:eastAsia="en-GB"/>
        </w:rPr>
        <w:t xml:space="preserve"> (not included in PN panel) in 1078 BALs.</w:t>
      </w:r>
    </w:p>
    <w:p w14:paraId="4E44AE01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sz w:val="22"/>
          <w:szCs w:val="22"/>
          <w:lang w:val="en-GB" w:eastAsia="en-GB"/>
        </w:rPr>
      </w:pPr>
    </w:p>
    <w:tbl>
      <w:tblPr>
        <w:tblStyle w:val="TableGrid"/>
        <w:tblpPr w:leftFromText="141" w:rightFromText="141" w:vertAnchor="text" w:tblpY="1"/>
        <w:tblOverlap w:val="never"/>
        <w:tblW w:w="9175" w:type="dxa"/>
        <w:tblInd w:w="0" w:type="dxa"/>
        <w:tblLook w:val="0420" w:firstRow="1" w:lastRow="0" w:firstColumn="0" w:lastColumn="0" w:noHBand="0" w:noVBand="1"/>
      </w:tblPr>
      <w:tblGrid>
        <w:gridCol w:w="8041"/>
        <w:gridCol w:w="1134"/>
      </w:tblGrid>
      <w:tr w:rsidR="00FB6168" w:rsidRPr="00512093" w14:paraId="5A3FAD09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4445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dditional pathogens </w:t>
            </w:r>
            <w:proofErr w:type="spellStart"/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ofire</w:t>
            </w:r>
            <w:proofErr w:type="spellEnd"/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pan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821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</w:tr>
      <w:tr w:rsidR="00FB6168" w:rsidRPr="00512093" w14:paraId="1777B877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E20F0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ycoplasma pneumonia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A27BE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FB6168" w:rsidRPr="00512093" w14:paraId="2B2CCCCF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C7097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Legionella pneumonia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A8360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FB6168" w:rsidRPr="00512093" w14:paraId="61EBD0CF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9F21E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Adeno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8A6FB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FB6168" w:rsidRPr="00512093" w14:paraId="5473EB99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B68A8A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 xml:space="preserve">Human </w:t>
            </w:r>
            <w:proofErr w:type="spellStart"/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Metapneumovir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ED94D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</w:t>
            </w:r>
          </w:p>
        </w:tc>
      </w:tr>
      <w:tr w:rsidR="00FB6168" w:rsidRPr="00512093" w14:paraId="63320413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23135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Human Rhino/Entero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C6BC4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4</w:t>
            </w:r>
          </w:p>
        </w:tc>
      </w:tr>
      <w:tr w:rsidR="00FB6168" w:rsidRPr="00512093" w14:paraId="026EE624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D338A7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orona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1254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FB6168" w:rsidRPr="00512093" w14:paraId="2207A001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F970A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Influenza 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D2620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FB6168" w:rsidRPr="00512093" w14:paraId="36EABF3B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920AB4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arainfluenza Vir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B14D2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FB6168" w:rsidRPr="00512093" w14:paraId="3F6F8613" w14:textId="77777777" w:rsidTr="00F45D51">
        <w:trPr>
          <w:trHeight w:val="385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710A3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S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6296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FB6168" w:rsidRPr="00512093" w14:paraId="4141E088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5414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ther pathogens or colonizing flora detected in cul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1608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</w:t>
            </w:r>
          </w:p>
        </w:tc>
      </w:tr>
      <w:tr w:rsidR="00FB6168" w:rsidRPr="00512093" w14:paraId="4E8DE1B7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9D0C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Enterococci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88E7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FB6168" w:rsidRPr="00512093" w14:paraId="35793816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00B3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Viridans</w:t>
            </w:r>
            <w:proofErr w:type="spellEnd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 streptococc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96F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B6168" w:rsidRPr="00512093" w14:paraId="24B51A32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9651C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Coagulase-negative staphylococci and Corynebacterium spp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90B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FB6168" w:rsidRPr="00512093" w14:paraId="0D61A013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AB5D9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Neisseria spp. and </w:t>
            </w:r>
            <w:proofErr w:type="spellStart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pasteurella</w:t>
            </w:r>
            <w:proofErr w:type="spellEnd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 spp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F1CD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B6168" w:rsidRPr="00512093" w14:paraId="1ADB6640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AF13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chromobacter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xylosoxida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7524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B6168" w:rsidRPr="00512093" w14:paraId="5648CFEB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6888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urkholderi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epaci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comple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D2DF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B6168" w:rsidRPr="00512093" w14:paraId="5274908D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D41F6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</w:rPr>
              <w:t>Enterobacteriacea (</w:t>
            </w:r>
            <w:r w:rsidRPr="00512093">
              <w:rPr>
                <w:rFonts w:ascii="Arial" w:hAnsi="Arial" w:cs="Arial"/>
                <w:sz w:val="20"/>
                <w:szCs w:val="20"/>
              </w:rPr>
              <w:t xml:space="preserve">including 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</w:rPr>
              <w:t>Klebsiella variicola, Citrobacter freundii, C. koseri, Morganella morganii, Hafnia alve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8612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FB6168" w:rsidRPr="00512093" w14:paraId="6283EBCD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A5A92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tenotrophomona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ltophili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7BB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B6168" w:rsidRPr="00512093" w14:paraId="42234C9A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A0CE2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Gram-negative rods (unspecifie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D2C2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FB6168" w:rsidRPr="00512093" w14:paraId="44EFEA0B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7C85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Anaerob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EC9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B6168" w:rsidRPr="00512093" w14:paraId="185ADDA6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280A3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ndida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 species (including 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bicans</w:t>
            </w:r>
            <w:proofErr w:type="spellEnd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(n=44), 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labrata</w:t>
            </w:r>
            <w:proofErr w:type="spellEnd"/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 (n=11), C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arapsilosis</w:t>
            </w:r>
            <w:proofErr w:type="spellEnd"/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 (n=1), C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uilliermondii</w:t>
            </w:r>
            <w:proofErr w:type="spellEnd"/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 (n=1), 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ropicalis</w:t>
            </w:r>
            <w:proofErr w:type="spellEnd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(n=2) 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ndida spp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(n=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C27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</w:tr>
      <w:tr w:rsidR="00FB6168" w:rsidRPr="00512093" w14:paraId="6C8D8B82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5F19C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2D26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FB6168" w:rsidRPr="00512093" w14:paraId="761EA1E4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DE3E1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spergillus species (non-fumigatu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BE6B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66A1789C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59680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usarium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B6AE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5D0613AC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CDE33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Penicillium speci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291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B6168" w:rsidRPr="00512093" w14:paraId="4E7DD1B0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D8FCA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eotrichum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21E3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FB6168" w:rsidRPr="00512093" w14:paraId="4270B946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21F22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hizomucor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13F2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3BB756DB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80C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hizopus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A388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5A74D066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BD1C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richoderma speci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C487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58C99CE8" w14:textId="77777777" w:rsidTr="00F45D51">
        <w:trPr>
          <w:trHeight w:val="317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BCAB8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Mould (not further specifie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E3B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FB6168" w:rsidRPr="00512093" w14:paraId="3A1DDB42" w14:textId="77777777" w:rsidTr="00F45D51">
        <w:trPr>
          <w:trHeight w:val="380"/>
        </w:trPr>
        <w:tc>
          <w:tcPr>
            <w:tcW w:w="8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5428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Normal flor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05F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848</w:t>
            </w:r>
          </w:p>
        </w:tc>
      </w:tr>
    </w:tbl>
    <w:p w14:paraId="267141BA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  <w:sectPr w:rsidR="00FB6168" w:rsidSect="00CF34E0">
          <w:pgSz w:w="11906" w:h="16838"/>
          <w:pgMar w:top="1418" w:right="1418" w:bottom="1134" w:left="1418" w:header="709" w:footer="709" w:gutter="0"/>
          <w:cols w:space="720"/>
          <w:docGrid w:linePitch="326"/>
        </w:sectPr>
      </w:pPr>
    </w:p>
    <w:p w14:paraId="61F352BC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sz w:val="22"/>
          <w:szCs w:val="22"/>
          <w:lang w:val="en-GB" w:eastAsia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Table S3. Semi-quantitative results for 15 targets. 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Results in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Biofire</w:t>
      </w:r>
      <w:proofErr w:type="spellEnd"/>
      <w:r w:rsidRPr="00512093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512093">
        <w:rPr>
          <w:rFonts w:ascii="Arial" w:hAnsi="Arial" w:cs="Arial"/>
          <w:sz w:val="22"/>
          <w:szCs w:val="22"/>
          <w:lang w:val="en-GB"/>
        </w:rPr>
        <w:t>FilmArray</w:t>
      </w:r>
      <w:proofErr w:type="spellEnd"/>
      <w:r w:rsidRPr="00512093">
        <w:rPr>
          <w:rFonts w:ascii="Arial" w:hAnsi="Arial" w:cs="Arial"/>
          <w:i/>
          <w:iCs/>
          <w:sz w:val="22"/>
          <w:szCs w:val="22"/>
          <w:vertAlign w:val="superscript"/>
          <w:lang w:val="en-GB"/>
        </w:rPr>
        <w:t>©</w:t>
      </w:r>
      <w:r w:rsidRPr="00512093">
        <w:rPr>
          <w:rFonts w:ascii="Arial" w:hAnsi="Arial" w:cs="Arial"/>
          <w:sz w:val="22"/>
          <w:szCs w:val="22"/>
          <w:lang w:val="en-GB"/>
        </w:rPr>
        <w:t xml:space="preserve"> Pneumonia panel examined in </w:t>
      </w:r>
      <w:r w:rsidRPr="00512093">
        <w:rPr>
          <w:rFonts w:ascii="Arial" w:hAnsi="Arial" w:cs="Arial"/>
          <w:sz w:val="22"/>
          <w:szCs w:val="22"/>
          <w:lang w:val="en-GB" w:eastAsia="en-GB"/>
        </w:rPr>
        <w:t xml:space="preserve">1078 </w:t>
      </w:r>
      <w:proofErr w:type="spellStart"/>
      <w:r w:rsidRPr="00512093">
        <w:rPr>
          <w:rFonts w:ascii="Arial" w:hAnsi="Arial" w:cs="Arial"/>
          <w:sz w:val="22"/>
          <w:szCs w:val="22"/>
          <w:lang w:val="en-GB" w:eastAsia="en-GB"/>
        </w:rPr>
        <w:t>bronchoalveolar</w:t>
      </w:r>
      <w:proofErr w:type="spellEnd"/>
      <w:r w:rsidRPr="00512093">
        <w:rPr>
          <w:rFonts w:ascii="Arial" w:hAnsi="Arial" w:cs="Arial"/>
          <w:sz w:val="22"/>
          <w:szCs w:val="22"/>
          <w:lang w:val="en-GB" w:eastAsia="en-GB"/>
        </w:rPr>
        <w:t xml:space="preserve"> lavages among patients with and without pneumonia.</w:t>
      </w:r>
    </w:p>
    <w:tbl>
      <w:tblPr>
        <w:tblStyle w:val="TableGrid"/>
        <w:tblW w:w="15026" w:type="dxa"/>
        <w:tblInd w:w="-5" w:type="dxa"/>
        <w:tblLayout w:type="fixed"/>
        <w:tblLook w:val="0420" w:firstRow="1" w:lastRow="0" w:firstColumn="0" w:lastColumn="0" w:noHBand="0" w:noVBand="1"/>
      </w:tblPr>
      <w:tblGrid>
        <w:gridCol w:w="1837"/>
        <w:gridCol w:w="845"/>
        <w:gridCol w:w="671"/>
        <w:gridCol w:w="701"/>
        <w:gridCol w:w="701"/>
        <w:gridCol w:w="701"/>
        <w:gridCol w:w="773"/>
        <w:gridCol w:w="701"/>
        <w:gridCol w:w="765"/>
        <w:gridCol w:w="527"/>
        <w:gridCol w:w="874"/>
        <w:gridCol w:w="773"/>
        <w:gridCol w:w="773"/>
        <w:gridCol w:w="701"/>
        <w:gridCol w:w="706"/>
        <w:gridCol w:w="845"/>
        <w:gridCol w:w="701"/>
        <w:gridCol w:w="765"/>
        <w:gridCol w:w="666"/>
      </w:tblGrid>
      <w:tr w:rsidR="00FB6168" w:rsidRPr="00791B19" w14:paraId="1498E058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9F227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638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A5A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Pneumonia (232 BALs from 175 patients)</w:t>
            </w:r>
          </w:p>
        </w:tc>
        <w:tc>
          <w:tcPr>
            <w:tcW w:w="680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F99B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No pneumonia (846 BAL among 665 patients)</w:t>
            </w:r>
          </w:p>
        </w:tc>
      </w:tr>
      <w:tr w:rsidR="00FB6168" w:rsidRPr="00791B19" w14:paraId="4F41C7A4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41CC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36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000E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Biofire</w:t>
            </w:r>
            <w:proofErr w:type="spellEnd"/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 xml:space="preserve"> Genome copies/mL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91C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Culture Colony forming units/mL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5B87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Biofire</w:t>
            </w:r>
            <w:proofErr w:type="spellEnd"/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 xml:space="preserve"> Genome copies/mL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9A8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Culture Colony forming units/mL</w:t>
            </w:r>
          </w:p>
        </w:tc>
      </w:tr>
      <w:tr w:rsidR="00FB6168" w:rsidRPr="00512093" w14:paraId="60288035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CAED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B29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All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582E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ACFC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1B73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6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DD1F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gt;=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C60D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All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C2B3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lt;=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1BFC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4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-&lt;=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7327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gt;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5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91FF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All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CC51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B6B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416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6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EBB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gt;=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7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D1A3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All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342B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lt;=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29D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4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-&lt;=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024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&gt;10</w:t>
            </w:r>
            <w:r w:rsidRPr="00512093">
              <w:rPr>
                <w:rFonts w:ascii="Arial" w:hAnsi="Arial" w:cs="Arial"/>
                <w:b/>
                <w:bCs/>
                <w:sz w:val="13"/>
                <w:szCs w:val="13"/>
                <w:vertAlign w:val="superscript"/>
                <w:lang w:val="en-GB"/>
              </w:rPr>
              <w:t>5</w:t>
            </w:r>
          </w:p>
        </w:tc>
      </w:tr>
      <w:tr w:rsidR="00FB6168" w:rsidRPr="00512093" w14:paraId="5B4F14A8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B501E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Species, n (%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D40B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8F16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170A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A30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99CF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727E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003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9630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9A31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394F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74E4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E59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FB77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0F2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41AD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75AC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1D9D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DB46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</w:pPr>
          </w:p>
        </w:tc>
      </w:tr>
      <w:tr w:rsidR="00FB6168" w:rsidRPr="00512093" w14:paraId="4F57B535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85C2F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Acinetobacter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calcoaceticus-baumannii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 </w:t>
            </w: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complex 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520D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885B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0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48C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7DF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D68D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EBC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10BC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C7D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61D9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9D51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0A5C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0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495A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D96F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21E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654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7BCB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D95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404C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2B8E515E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FA292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Enterobacter cloacae </w:t>
            </w: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complex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9F9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35B1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74A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C8CE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2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70F4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2E77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4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5DE8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25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99E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75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7AA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229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1588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64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78A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691C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531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8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8F9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585D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BADB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 (100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486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6DC5BDA9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45FD7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Escherichia coli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62A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F105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2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39C4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6 (5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DFC4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C5A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49D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9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4048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33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D04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6 (67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97C8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B121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1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3094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8 (58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BBE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2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497F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3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5C36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 (16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631F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6B72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58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C38E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 (42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F5CB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5C667F03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9F806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Haemophilu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influenza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CF34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E5A6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9 (3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6A0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9 (3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2659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12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C7F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 (1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7297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6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EB92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7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2283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 (83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EFE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BBC9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1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DBA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7 (4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98E5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4 (29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6C48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1 (18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1A8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5 (13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B87D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695F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4A8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1 (100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7FBD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4AB23286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39099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Klebsiell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aerogene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F16B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7D1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2F3A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0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3EE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B4F9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79B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2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BA7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C68E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00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1365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D978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A97D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FFAB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2B9C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E5CE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516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BDF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0CBB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4A53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6F3A207C" w14:textId="77777777" w:rsidTr="00F45D51">
        <w:trPr>
          <w:trHeight w:val="385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23D6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Klebsiell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oxytoca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847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673C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ECD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DDF1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3AAE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F3E9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14AA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9EB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C4B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C873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BD73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67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C467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3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7921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DD1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E5ED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8B4D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DB2E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00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473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10918FF6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1987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Klebsiella pneumoniae </w:t>
            </w: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group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919D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1707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5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3C4B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25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E91A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653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25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9C54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2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1E4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50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2CD7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50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92B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742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6E76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47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E47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47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2697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6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52D8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0ADC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83A7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37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7820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 (63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2DF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7E4DF004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C966D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Moraxell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catarrhali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3A71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1E5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2411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7D8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2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74C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8EA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1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62B0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E8D2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00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90B0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9FF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A305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9 (3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D48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1 (4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A92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4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889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9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355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729B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320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100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48B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7E34157C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DD19A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Proteus </w:t>
            </w: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spp.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EB61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6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A20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3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0B4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5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E062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7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F90F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A0CE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2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EEA3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2A9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00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D1BE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41FD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754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A7F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942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60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5809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255B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EAD1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F96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60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3529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0923E628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943D0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Pseudomonas aeruginosa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B4F8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435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1FF8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 (3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9EC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9 (3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A5C3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6 (2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FA7F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14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C1C6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21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7B8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0 (71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2ABC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8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5168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D66F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 (15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5227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0 (3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592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9 (27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378D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0 (3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BEE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5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9C9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6 (24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F71C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9 (76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C8AC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671D0690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1506B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Serrati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marcescen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E21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DE7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0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3A80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2B32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63A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46B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1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827F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91D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00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1ADC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4D93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7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D69F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6 (8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27D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1 (14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329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B337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color w:val="000000" w:themeColor="text1"/>
                <w:sz w:val="13"/>
                <w:szCs w:val="13"/>
                <w:lang w:val="en-GB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FBF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F405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33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4555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6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B07F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3EC3C389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1A3DE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Staphylococcus aureu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8688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9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E8D3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37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D053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37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F228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11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D2B7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1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9C04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11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1953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 (36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5644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 (64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3B0D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4B7F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79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1987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0 (51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766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4 (1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431B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5 (19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4287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9 (11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09DF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7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9E76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4 (38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0056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2 (59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50B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3)</w:t>
            </w:r>
          </w:p>
        </w:tc>
      </w:tr>
      <w:tr w:rsidR="00FB6168" w:rsidRPr="00512093" w14:paraId="114DF1FC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136CF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 xml:space="preserve">Streptococcu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agalactiae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08D7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F3E2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6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F718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ECF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0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A481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FA8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1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645D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2F3B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00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BC74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0A4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4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BCF4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8 (57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CE62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 (29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6924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6906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4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E746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40A4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B197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00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A63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099771B9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902E5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Streptococcus pneumoniae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10DC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4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AEF4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6 (4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B2C8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21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CCF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21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B7B2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14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E1E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 xml:space="preserve">5 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7CF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 (60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A56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40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98D7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31E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0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72CD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1 (53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F925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3 (32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E3F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5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AA4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 (10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BA2C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8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F06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6 (33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716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2 (67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6FE5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597D8FD5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28932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13"/>
                <w:szCs w:val="13"/>
                <w:lang w:val="en-GB"/>
              </w:rPr>
              <w:t>Streptococcus pyogenes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057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E9A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C2DF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34F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5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39A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5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17A4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DFCD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C3A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FD8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548E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A05B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 (67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B11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33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CA6D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A338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82B5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A71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BE7F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DCB5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0</w:t>
            </w:r>
          </w:p>
        </w:tc>
      </w:tr>
      <w:tr w:rsidR="00FB6168" w:rsidRPr="00512093" w14:paraId="6D73C4AD" w14:textId="77777777" w:rsidTr="00F45D51">
        <w:trPr>
          <w:trHeight w:val="317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3BB11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sz w:val="13"/>
                <w:szCs w:val="13"/>
                <w:lang w:val="en-GB"/>
              </w:rPr>
            </w:pPr>
            <w:bookmarkStart w:id="1" w:name="_Hlk87254888"/>
            <w:r w:rsidRPr="00512093">
              <w:rPr>
                <w:rFonts w:ascii="Arial" w:hAnsi="Arial" w:cs="Arial"/>
                <w:b/>
                <w:bCs/>
                <w:sz w:val="13"/>
                <w:szCs w:val="13"/>
                <w:lang w:val="en-GB"/>
              </w:rPr>
              <w:t>Total, n (%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491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26 (100)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40B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7 (29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77C6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0 (32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347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3 (1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8F5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24 (19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CEB7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8 (10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1A6F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6 (28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4C2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1 (71)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9B99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1)</w:t>
            </w:r>
          </w:p>
        </w:tc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23AB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80 (100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416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76 (46)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534D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06 (28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E23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53 (14)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F28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49 (13)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243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27 (100)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42F3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39 (31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4693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87 (69)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003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3"/>
                <w:szCs w:val="13"/>
                <w:lang w:val="en-GB"/>
              </w:rPr>
            </w:pPr>
            <w:r w:rsidRPr="00512093">
              <w:rPr>
                <w:rFonts w:ascii="Arial" w:hAnsi="Arial" w:cs="Arial"/>
                <w:sz w:val="13"/>
                <w:szCs w:val="13"/>
                <w:lang w:val="en-GB"/>
              </w:rPr>
              <w:t>1 (&lt;1)</w:t>
            </w:r>
          </w:p>
        </w:tc>
      </w:tr>
      <w:bookmarkEnd w:id="1"/>
    </w:tbl>
    <w:p w14:paraId="0D4D1AC2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  <w:sectPr w:rsidR="00FB6168" w:rsidRPr="00512093" w:rsidSect="00CF34E0">
          <w:pgSz w:w="16838" w:h="11906" w:orient="landscape"/>
          <w:pgMar w:top="1418" w:right="1134" w:bottom="1418" w:left="1418" w:header="709" w:footer="709" w:gutter="0"/>
          <w:cols w:space="720"/>
          <w:docGrid w:linePitch="326"/>
        </w:sectPr>
      </w:pPr>
    </w:p>
    <w:p w14:paraId="62084C55" w14:textId="77777777" w:rsidR="00FB6168" w:rsidRPr="00512093" w:rsidRDefault="00FB6168" w:rsidP="00FB6168">
      <w:pPr>
        <w:spacing w:after="160" w:line="36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512093">
        <w:rPr>
          <w:rFonts w:ascii="Arial" w:hAnsi="Arial" w:cs="Arial"/>
          <w:b/>
          <w:bCs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Pr="00512093">
        <w:rPr>
          <w:rFonts w:ascii="Arial" w:hAnsi="Arial" w:cs="Arial"/>
          <w:b/>
          <w:bCs/>
          <w:sz w:val="22"/>
          <w:szCs w:val="22"/>
          <w:lang w:val="en-GB"/>
        </w:rPr>
        <w:t xml:space="preserve">. Additional microorganisms (not covered by both methods). </w:t>
      </w:r>
      <w:r w:rsidRPr="00512093">
        <w:rPr>
          <w:rFonts w:ascii="Arial" w:hAnsi="Arial" w:cs="Arial"/>
          <w:sz w:val="22"/>
          <w:szCs w:val="22"/>
          <w:lang w:val="en-GB"/>
        </w:rPr>
        <w:t>List of additional pathogens detected among 175 patients with pneumonia.</w:t>
      </w:r>
    </w:p>
    <w:tbl>
      <w:tblPr>
        <w:tblStyle w:val="TableGrid"/>
        <w:tblW w:w="9721" w:type="dxa"/>
        <w:tblInd w:w="0" w:type="dxa"/>
        <w:tblLook w:val="0420" w:firstRow="1" w:lastRow="0" w:firstColumn="0" w:lastColumn="0" w:noHBand="0" w:noVBand="1"/>
      </w:tblPr>
      <w:tblGrid>
        <w:gridCol w:w="7743"/>
        <w:gridCol w:w="778"/>
        <w:gridCol w:w="1200"/>
      </w:tblGrid>
      <w:tr w:rsidR="00FB6168" w:rsidRPr="00512093" w14:paraId="5AF4DD23" w14:textId="77777777" w:rsidTr="00F45D51">
        <w:trPr>
          <w:trHeight w:val="385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53A22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421B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N +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2A9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ulture +</w:t>
            </w:r>
          </w:p>
        </w:tc>
      </w:tr>
      <w:tr w:rsidR="00FB6168" w:rsidRPr="00512093" w14:paraId="2F600089" w14:textId="77777777" w:rsidTr="00F45D51">
        <w:trPr>
          <w:trHeight w:val="385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7256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Atypical pneumonia pathogens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3394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9A30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FB6168" w:rsidRPr="00512093" w14:paraId="0EFAD4B8" w14:textId="77777777" w:rsidTr="00F45D51">
        <w:trPr>
          <w:trHeight w:val="385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15C11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Chlamydia pneumoniae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5B8E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3C07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4A452E43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619F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ycoplasma pneumoniae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F53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D154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3F9BA738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9D66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Legionella pneumonia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F42D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35A4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FB6168" w:rsidRPr="00512093" w14:paraId="462F10DF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ADD1E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iral pathogen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1B69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5BD6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168" w:rsidRPr="00512093" w14:paraId="6F4F0EA4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724AA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denovir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6459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24F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568C83D8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18D88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oronavir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803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51D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173BAB1D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D945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Human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tapneumovirus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2A2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4A85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5E9166A8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03B45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uman rhino/enterovir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A7B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44B8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59A335F7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3039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fluenza A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2B17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8D0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1CD491D6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A2383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nfluenza B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1502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A44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7ECE524E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B8840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arainfluenza vir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6B9F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A2EB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00C6D549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86CE7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espiratory syncytial vir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6A96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E3CF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512093" w14:paraId="070A6D18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1268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iddle East respiratory syndrome coronavir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C052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ED1F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</w:tr>
      <w:tr w:rsidR="00FB6168" w:rsidRPr="00791B19" w14:paraId="43D42D3F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7DC34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ther bacterial pathogens or colonizing flora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7905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C84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168" w:rsidRPr="00512093" w14:paraId="23F759BD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963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pseudopneumoniae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7F8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0F79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27366B82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6121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treptococcu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nginosu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group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D150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D099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21453DDE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718CA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taphylococcu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aemolyticus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EF0E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D6B2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72F9B7BF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34131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nterococcus species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E.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aecali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(n=1),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E.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faecium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(n=4),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E.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vium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(n=1))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E2F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7385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</w:tr>
      <w:tr w:rsidR="00FB6168" w:rsidRPr="00512093" w14:paraId="7E95AFB1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B1F88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othi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ucilaginosa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9C1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1152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63848936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2056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Lactobacill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6F53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96DC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77C68BF5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0BF72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Neisseri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eningitidis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D68A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D2C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3A093E7B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41F48" w14:textId="77777777" w:rsidR="00FB6168" w:rsidRPr="00637EE9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nterobacteriacea</w:t>
            </w:r>
            <w:proofErr w:type="spellEnd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(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 xml:space="preserve">including 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Klebsiella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ariicola</w:t>
            </w:r>
            <w:proofErr w:type="spellEnd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>(n=1),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itrobacter</w:t>
            </w:r>
            <w:proofErr w:type="spellEnd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oseri</w:t>
            </w:r>
            <w:proofErr w:type="spellEnd"/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>(n=2),</w:t>
            </w:r>
            <w:r w:rsidRPr="00637EE9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Hafnia alvei (n=1) </w:t>
            </w:r>
            <w:r w:rsidRPr="00637EE9">
              <w:rPr>
                <w:rFonts w:ascii="Arial" w:hAnsi="Arial" w:cs="Arial"/>
                <w:sz w:val="20"/>
                <w:szCs w:val="20"/>
                <w:lang w:val="en-US"/>
              </w:rPr>
              <w:t>and Gram-negative rods (not further specified) (n=3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0C89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B8AD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FB6168" w:rsidRPr="00512093" w14:paraId="728B0870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EC443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tenotrophomona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maltophilia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BEE1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F71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B6168" w:rsidRPr="00512093" w14:paraId="7F2BC1B6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F928B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it-CH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it-CH"/>
              </w:rPr>
              <w:t>ESBL-producing enterobacterales (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it-CH"/>
              </w:rPr>
              <w:t>K. pneumoniae</w:t>
            </w:r>
            <w:r w:rsidRPr="00512093">
              <w:rPr>
                <w:rFonts w:ascii="Arial" w:hAnsi="Arial" w:cs="Arial"/>
                <w:sz w:val="20"/>
                <w:szCs w:val="20"/>
                <w:lang w:val="it-CH"/>
              </w:rPr>
              <w:t xml:space="preserve"> (n=1), </w:t>
            </w: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it-CH"/>
              </w:rPr>
              <w:t xml:space="preserve">E. coli </w:t>
            </w:r>
            <w:r w:rsidRPr="00512093">
              <w:rPr>
                <w:rFonts w:ascii="Arial" w:hAnsi="Arial" w:cs="Arial"/>
                <w:sz w:val="20"/>
                <w:szCs w:val="20"/>
                <w:lang w:val="it-CH"/>
              </w:rPr>
              <w:t>(n=1)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C10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FDE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0*</w:t>
            </w:r>
          </w:p>
        </w:tc>
      </w:tr>
      <w:tr w:rsidR="00FB6168" w:rsidRPr="00512093" w14:paraId="027FB4A9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35CE0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Actinomyces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odontolyticus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EDDA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A5F8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1290C233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591C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Anaerobic bacteria (not further identified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17D5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227E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791B19" w14:paraId="31FCE834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6E1B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ungal pathogens or colonizing flora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EE6E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C09B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6168" w:rsidRPr="00512093" w14:paraId="58D99057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4D401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spergillus fumigatus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FE4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8FAC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FB6168" w:rsidRPr="00512093" w14:paraId="7B90651E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3099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Geotrichum</w:t>
            </w:r>
            <w:proofErr w:type="spellEnd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candidum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C3301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D638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FB6168" w:rsidRPr="00512093" w14:paraId="57893271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434BE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Mould (not further specified)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85F2E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087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FB6168" w:rsidRPr="00512093" w14:paraId="48E709D5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ECE5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Candida 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bicans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F0D9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7EA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</w:tr>
      <w:tr w:rsidR="00FB6168" w:rsidRPr="00512093" w14:paraId="76F26C42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10951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andida spp. (non-</w:t>
            </w:r>
            <w:proofErr w:type="spellStart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bicans</w:t>
            </w:r>
            <w:proofErr w:type="spellEnd"/>
            <w:r w:rsidRPr="0051209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or not specified)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F599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BF42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</w:tr>
      <w:tr w:rsidR="00FB6168" w:rsidRPr="00512093" w14:paraId="4CE79AD0" w14:textId="77777777" w:rsidTr="00F45D51">
        <w:trPr>
          <w:trHeight w:val="317"/>
        </w:trPr>
        <w:tc>
          <w:tcPr>
            <w:tcW w:w="7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015FD" w14:textId="77777777" w:rsidR="00FB6168" w:rsidRPr="00512093" w:rsidRDefault="00FB6168" w:rsidP="00F45D51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rmal flora 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8680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C65B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12093">
              <w:rPr>
                <w:rFonts w:ascii="Arial" w:hAnsi="Arial" w:cs="Arial"/>
                <w:sz w:val="20"/>
                <w:szCs w:val="20"/>
                <w:lang w:val="en-GB"/>
              </w:rPr>
              <w:t>168</w:t>
            </w:r>
          </w:p>
        </w:tc>
      </w:tr>
    </w:tbl>
    <w:p w14:paraId="6C2AFC45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  <w:sectPr w:rsidR="00FB6168" w:rsidRPr="00512093" w:rsidSect="00CF34E0">
          <w:type w:val="continuous"/>
          <w:pgSz w:w="11906" w:h="16838"/>
          <w:pgMar w:top="1418" w:right="1418" w:bottom="1134" w:left="1418" w:header="709" w:footer="709" w:gutter="0"/>
          <w:cols w:space="720"/>
          <w:docGrid w:linePitch="326"/>
        </w:sectPr>
      </w:pPr>
      <w:r w:rsidRPr="00512093">
        <w:rPr>
          <w:rFonts w:ascii="Arial" w:hAnsi="Arial" w:cs="Arial"/>
          <w:sz w:val="22"/>
          <w:szCs w:val="22"/>
          <w:lang w:val="en-GB" w:eastAsia="en-GB"/>
        </w:rPr>
        <w:t xml:space="preserve">* </w:t>
      </w:r>
      <w:r w:rsidRPr="00512093">
        <w:rPr>
          <w:rFonts w:ascii="Arial" w:hAnsi="Arial" w:cs="Arial"/>
          <w:i/>
          <w:iCs/>
          <w:sz w:val="22"/>
          <w:szCs w:val="22"/>
          <w:lang w:val="en-GB" w:eastAsia="en-GB"/>
        </w:rPr>
        <w:t>E. coli</w:t>
      </w:r>
      <w:r w:rsidRPr="00512093">
        <w:rPr>
          <w:rFonts w:ascii="Arial" w:hAnsi="Arial" w:cs="Arial"/>
          <w:sz w:val="22"/>
          <w:szCs w:val="22"/>
          <w:lang w:val="en-GB" w:eastAsia="en-GB"/>
        </w:rPr>
        <w:t xml:space="preserve"> was detected in culture in low amount, but susceptibility testing was not performed</w:t>
      </w:r>
    </w:p>
    <w:p w14:paraId="481CD3AF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46890">
        <w:rPr>
          <w:rFonts w:ascii="Arial" w:hAnsi="Arial" w:cs="Arial"/>
          <w:b/>
          <w:bCs/>
          <w:sz w:val="22"/>
          <w:szCs w:val="22"/>
          <w:lang w:val="en-GB"/>
        </w:rPr>
        <w:t>Table S5. Odds ratio for bacterial pneumoniae among 840 unique hospitalized patients including 175 with pneumonia, according to pathogens detected</w:t>
      </w:r>
      <w:r w:rsidRPr="00546890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Style w:val="TableGrid"/>
        <w:tblpPr w:leftFromText="141" w:rightFromText="141" w:vertAnchor="text" w:horzAnchor="margin" w:tblpY="201"/>
        <w:tblW w:w="5346" w:type="dxa"/>
        <w:tblInd w:w="0" w:type="dxa"/>
        <w:tblLook w:val="04A0" w:firstRow="1" w:lastRow="0" w:firstColumn="1" w:lastColumn="0" w:noHBand="0" w:noVBand="1"/>
      </w:tblPr>
      <w:tblGrid>
        <w:gridCol w:w="2042"/>
        <w:gridCol w:w="953"/>
        <w:gridCol w:w="1157"/>
        <w:gridCol w:w="1194"/>
      </w:tblGrid>
      <w:tr w:rsidR="00FB6168" w:rsidRPr="00512093" w14:paraId="1E6FD3AA" w14:textId="77777777" w:rsidTr="00F45D51">
        <w:tc>
          <w:tcPr>
            <w:tcW w:w="2042" w:type="dxa"/>
          </w:tcPr>
          <w:p w14:paraId="14F1BAB7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3304" w:type="dxa"/>
            <w:gridSpan w:val="3"/>
          </w:tcPr>
          <w:p w14:paraId="1894C5A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Biofire</w:t>
            </w:r>
            <w:proofErr w:type="spellEnd"/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 xml:space="preserve"> </w:t>
            </w:r>
            <w:proofErr w:type="spellStart"/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FilmArray</w:t>
            </w:r>
            <w:proofErr w:type="spellEnd"/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vertAlign w:val="superscript"/>
                <w:lang w:val="en-GB"/>
              </w:rPr>
              <w:t>©</w:t>
            </w: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 xml:space="preserve"> Pneumonia panel</w:t>
            </w:r>
          </w:p>
        </w:tc>
      </w:tr>
      <w:tr w:rsidR="00FB6168" w:rsidRPr="00512093" w14:paraId="7978C256" w14:textId="77777777" w:rsidTr="00F45D51">
        <w:tc>
          <w:tcPr>
            <w:tcW w:w="2042" w:type="dxa"/>
          </w:tcPr>
          <w:p w14:paraId="4317F07B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Bacterial species</w:t>
            </w:r>
          </w:p>
        </w:tc>
        <w:tc>
          <w:tcPr>
            <w:tcW w:w="953" w:type="dxa"/>
          </w:tcPr>
          <w:p w14:paraId="087182B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Samples</w:t>
            </w:r>
          </w:p>
          <w:p w14:paraId="05B06CC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(n)</w:t>
            </w:r>
          </w:p>
        </w:tc>
        <w:tc>
          <w:tcPr>
            <w:tcW w:w="1157" w:type="dxa"/>
          </w:tcPr>
          <w:p w14:paraId="5C495D37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Pneumonia</w:t>
            </w:r>
          </w:p>
          <w:p w14:paraId="0589E1C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(n)</w:t>
            </w:r>
          </w:p>
        </w:tc>
        <w:tc>
          <w:tcPr>
            <w:tcW w:w="1194" w:type="dxa"/>
          </w:tcPr>
          <w:p w14:paraId="15A80848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O</w:t>
            </w:r>
            <w:r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dds ratio</w:t>
            </w:r>
          </w:p>
          <w:p w14:paraId="6A527C5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(95% CI)</w:t>
            </w:r>
          </w:p>
        </w:tc>
      </w:tr>
      <w:tr w:rsidR="00FB6168" w:rsidRPr="00512093" w14:paraId="132C03DF" w14:textId="77777777" w:rsidTr="00F45D51">
        <w:tc>
          <w:tcPr>
            <w:tcW w:w="2042" w:type="dxa"/>
          </w:tcPr>
          <w:p w14:paraId="28C447F1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  <w:t>S. aureus</w:t>
            </w:r>
          </w:p>
        </w:tc>
        <w:tc>
          <w:tcPr>
            <w:tcW w:w="953" w:type="dxa"/>
          </w:tcPr>
          <w:p w14:paraId="0D08B53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75</w:t>
            </w:r>
          </w:p>
        </w:tc>
        <w:tc>
          <w:tcPr>
            <w:tcW w:w="1157" w:type="dxa"/>
          </w:tcPr>
          <w:p w14:paraId="221C5EC3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2</w:t>
            </w:r>
          </w:p>
        </w:tc>
        <w:tc>
          <w:tcPr>
            <w:tcW w:w="1194" w:type="dxa"/>
          </w:tcPr>
          <w:p w14:paraId="356C34A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0.7 (0.4-1.3)</w:t>
            </w:r>
          </w:p>
        </w:tc>
      </w:tr>
      <w:tr w:rsidR="00FB6168" w:rsidRPr="00512093" w14:paraId="757768E5" w14:textId="77777777" w:rsidTr="00F45D51">
        <w:trPr>
          <w:trHeight w:val="320"/>
        </w:trPr>
        <w:tc>
          <w:tcPr>
            <w:tcW w:w="2042" w:type="dxa"/>
          </w:tcPr>
          <w:p w14:paraId="1A9D2D66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  <w:t xml:space="preserve">S. </w:t>
            </w:r>
            <w:proofErr w:type="spellStart"/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  <w:t>agalactiae</w:t>
            </w:r>
            <w:proofErr w:type="spellEnd"/>
          </w:p>
        </w:tc>
        <w:tc>
          <w:tcPr>
            <w:tcW w:w="953" w:type="dxa"/>
          </w:tcPr>
          <w:p w14:paraId="1AE35C0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8</w:t>
            </w:r>
          </w:p>
        </w:tc>
        <w:tc>
          <w:tcPr>
            <w:tcW w:w="1157" w:type="dxa"/>
          </w:tcPr>
          <w:p w14:paraId="1F4F28D4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1194" w:type="dxa"/>
          </w:tcPr>
          <w:p w14:paraId="3ADE1925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.5 (0.5-4.2)</w:t>
            </w:r>
          </w:p>
        </w:tc>
      </w:tr>
      <w:tr w:rsidR="00FB6168" w:rsidRPr="00512093" w14:paraId="2B5BB3DC" w14:textId="77777777" w:rsidTr="00F45D51">
        <w:tc>
          <w:tcPr>
            <w:tcW w:w="2042" w:type="dxa"/>
          </w:tcPr>
          <w:p w14:paraId="01000BD6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  <w:t>S. pneumoniae</w:t>
            </w:r>
          </w:p>
        </w:tc>
        <w:tc>
          <w:tcPr>
            <w:tcW w:w="953" w:type="dxa"/>
          </w:tcPr>
          <w:p w14:paraId="79D2C0EB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49</w:t>
            </w:r>
          </w:p>
        </w:tc>
        <w:tc>
          <w:tcPr>
            <w:tcW w:w="1157" w:type="dxa"/>
          </w:tcPr>
          <w:p w14:paraId="253FEFB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3</w:t>
            </w:r>
          </w:p>
        </w:tc>
        <w:tc>
          <w:tcPr>
            <w:tcW w:w="1194" w:type="dxa"/>
          </w:tcPr>
          <w:p w14:paraId="20DBCD3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.4 (0.7-2.7)</w:t>
            </w:r>
          </w:p>
        </w:tc>
      </w:tr>
      <w:tr w:rsidR="00FB6168" w:rsidRPr="00512093" w14:paraId="3B238453" w14:textId="77777777" w:rsidTr="00F45D51">
        <w:tc>
          <w:tcPr>
            <w:tcW w:w="2042" w:type="dxa"/>
          </w:tcPr>
          <w:p w14:paraId="780FB757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  <w:t xml:space="preserve">H. </w:t>
            </w:r>
            <w:proofErr w:type="spellStart"/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  <w:t>influenzae</w:t>
            </w:r>
            <w:proofErr w:type="spellEnd"/>
          </w:p>
        </w:tc>
        <w:tc>
          <w:tcPr>
            <w:tcW w:w="953" w:type="dxa"/>
          </w:tcPr>
          <w:p w14:paraId="0DF97C3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25</w:t>
            </w:r>
          </w:p>
        </w:tc>
        <w:tc>
          <w:tcPr>
            <w:tcW w:w="1157" w:type="dxa"/>
          </w:tcPr>
          <w:p w14:paraId="371E39BF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25</w:t>
            </w:r>
          </w:p>
        </w:tc>
        <w:tc>
          <w:tcPr>
            <w:tcW w:w="1194" w:type="dxa"/>
          </w:tcPr>
          <w:p w14:paraId="1D9A14F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0.9 (0.6-1.5)</w:t>
            </w:r>
          </w:p>
        </w:tc>
      </w:tr>
      <w:tr w:rsidR="00FB6168" w:rsidRPr="00512093" w14:paraId="0B41B7F0" w14:textId="77777777" w:rsidTr="00F45D51">
        <w:tc>
          <w:tcPr>
            <w:tcW w:w="2042" w:type="dxa"/>
          </w:tcPr>
          <w:p w14:paraId="5C984542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>Enterobacterales</w:t>
            </w:r>
            <w:proofErr w:type="spellEnd"/>
            <w:r w:rsidRPr="00512093">
              <w:rPr>
                <w:rFonts w:ascii="Arial" w:hAnsi="Arial" w:cs="Arial"/>
                <w:b/>
                <w:bCs/>
                <w:sz w:val="15"/>
                <w:szCs w:val="15"/>
                <w:lang w:val="en-GB"/>
              </w:rPr>
              <w:t xml:space="preserve"> group*</w:t>
            </w:r>
          </w:p>
        </w:tc>
        <w:tc>
          <w:tcPr>
            <w:tcW w:w="953" w:type="dxa"/>
          </w:tcPr>
          <w:p w14:paraId="58A5DE66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66</w:t>
            </w:r>
          </w:p>
        </w:tc>
        <w:tc>
          <w:tcPr>
            <w:tcW w:w="1157" w:type="dxa"/>
          </w:tcPr>
          <w:p w14:paraId="6E51DEB2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20</w:t>
            </w:r>
          </w:p>
        </w:tc>
        <w:tc>
          <w:tcPr>
            <w:tcW w:w="1194" w:type="dxa"/>
          </w:tcPr>
          <w:p w14:paraId="55D9453A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.7 (1.0-3.0)</w:t>
            </w:r>
          </w:p>
        </w:tc>
      </w:tr>
      <w:tr w:rsidR="00FB6168" w:rsidRPr="00512093" w14:paraId="4CA2909C" w14:textId="77777777" w:rsidTr="00F45D51">
        <w:trPr>
          <w:trHeight w:val="309"/>
        </w:trPr>
        <w:tc>
          <w:tcPr>
            <w:tcW w:w="2042" w:type="dxa"/>
          </w:tcPr>
          <w:p w14:paraId="733A1AF2" w14:textId="77777777" w:rsidR="00FB6168" w:rsidRPr="00512093" w:rsidRDefault="00FB6168" w:rsidP="00F45D5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  <w:lang w:val="en-GB"/>
              </w:rPr>
              <w:t>P. aeruginosa</w:t>
            </w:r>
          </w:p>
        </w:tc>
        <w:tc>
          <w:tcPr>
            <w:tcW w:w="953" w:type="dxa"/>
          </w:tcPr>
          <w:p w14:paraId="1728AEED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31</w:t>
            </w:r>
          </w:p>
        </w:tc>
        <w:tc>
          <w:tcPr>
            <w:tcW w:w="1157" w:type="dxa"/>
          </w:tcPr>
          <w:p w14:paraId="0ECB7B10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13</w:t>
            </w:r>
          </w:p>
        </w:tc>
        <w:tc>
          <w:tcPr>
            <w:tcW w:w="1194" w:type="dxa"/>
          </w:tcPr>
          <w:p w14:paraId="2F3CDACC" w14:textId="77777777" w:rsidR="00FB6168" w:rsidRPr="00512093" w:rsidRDefault="00FB6168" w:rsidP="00F45D51">
            <w:pPr>
              <w:spacing w:line="360" w:lineRule="auto"/>
              <w:jc w:val="center"/>
              <w:rPr>
                <w:rFonts w:ascii="Arial" w:hAnsi="Arial" w:cs="Arial"/>
                <w:sz w:val="15"/>
                <w:szCs w:val="15"/>
                <w:lang w:val="en-GB"/>
              </w:rPr>
            </w:pPr>
            <w:r w:rsidRPr="00512093">
              <w:rPr>
                <w:rFonts w:ascii="Arial" w:hAnsi="Arial" w:cs="Arial"/>
                <w:sz w:val="15"/>
                <w:szCs w:val="15"/>
                <w:lang w:val="en-GB"/>
              </w:rPr>
              <w:t>2.9 (1.4-6.0)</w:t>
            </w:r>
          </w:p>
        </w:tc>
      </w:tr>
    </w:tbl>
    <w:p w14:paraId="13929BF9" w14:textId="77777777" w:rsidR="00FB6168" w:rsidRPr="00512093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A765720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28F96541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2AE478F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72FBDD5D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43681D44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0C379A70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4C2C8145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626811F3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4D8587F8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sz w:val="16"/>
          <w:szCs w:val="16"/>
          <w:lang w:val="en-GB"/>
        </w:rPr>
      </w:pPr>
    </w:p>
    <w:p w14:paraId="16BE1621" w14:textId="77777777" w:rsidR="00FB6168" w:rsidRPr="00882F1B" w:rsidRDefault="00FB6168" w:rsidP="00FB6168">
      <w:pPr>
        <w:spacing w:line="360" w:lineRule="auto"/>
        <w:jc w:val="both"/>
        <w:rPr>
          <w:rFonts w:ascii="Arial" w:hAnsi="Arial" w:cs="Arial"/>
          <w:i/>
          <w:iCs/>
          <w:sz w:val="16"/>
          <w:szCs w:val="16"/>
          <w:lang w:val="en-GB"/>
        </w:rPr>
      </w:pPr>
      <w:r w:rsidRPr="00512093">
        <w:rPr>
          <w:rFonts w:ascii="Arial" w:hAnsi="Arial" w:cs="Arial"/>
          <w:sz w:val="16"/>
          <w:szCs w:val="16"/>
          <w:lang w:val="en-GB"/>
        </w:rPr>
        <w:t xml:space="preserve">* </w:t>
      </w:r>
      <w:proofErr w:type="spellStart"/>
      <w:r w:rsidRPr="00512093">
        <w:rPr>
          <w:rFonts w:ascii="Arial" w:hAnsi="Arial" w:cs="Arial"/>
          <w:sz w:val="16"/>
          <w:szCs w:val="16"/>
          <w:lang w:val="en-GB"/>
        </w:rPr>
        <w:t>Enterobacterales</w:t>
      </w:r>
      <w:proofErr w:type="spellEnd"/>
      <w:r w:rsidRPr="00512093">
        <w:rPr>
          <w:rFonts w:ascii="Arial" w:hAnsi="Arial" w:cs="Arial"/>
          <w:sz w:val="16"/>
          <w:szCs w:val="16"/>
          <w:lang w:val="en-GB"/>
        </w:rPr>
        <w:t xml:space="preserve"> group combined </w:t>
      </w:r>
      <w:r w:rsidRPr="00512093">
        <w:rPr>
          <w:rFonts w:ascii="Arial" w:hAnsi="Arial" w:cs="Arial"/>
          <w:i/>
          <w:iCs/>
          <w:sz w:val="16"/>
          <w:szCs w:val="16"/>
          <w:lang w:val="en-GB"/>
        </w:rPr>
        <w:t xml:space="preserve">E. coli, Proteus spp., Enterobacter cloacae </w:t>
      </w:r>
      <w:r w:rsidRPr="00512093">
        <w:rPr>
          <w:rFonts w:ascii="Arial" w:hAnsi="Arial" w:cs="Arial"/>
          <w:sz w:val="16"/>
          <w:szCs w:val="16"/>
          <w:lang w:val="en-GB"/>
        </w:rPr>
        <w:t xml:space="preserve">complex, </w:t>
      </w:r>
      <w:r w:rsidRPr="00512093">
        <w:rPr>
          <w:rFonts w:ascii="Arial" w:hAnsi="Arial" w:cs="Arial"/>
          <w:i/>
          <w:iCs/>
          <w:sz w:val="16"/>
          <w:szCs w:val="16"/>
          <w:lang w:val="en-GB"/>
        </w:rPr>
        <w:t>K. pneumonia</w:t>
      </w:r>
      <w:r w:rsidRPr="00512093">
        <w:rPr>
          <w:rFonts w:ascii="Arial" w:hAnsi="Arial" w:cs="Arial"/>
          <w:sz w:val="16"/>
          <w:szCs w:val="16"/>
          <w:lang w:val="en-GB"/>
        </w:rPr>
        <w:t xml:space="preserve">-group, </w:t>
      </w:r>
      <w:r w:rsidRPr="00512093">
        <w:rPr>
          <w:rFonts w:ascii="Arial" w:hAnsi="Arial" w:cs="Arial"/>
          <w:i/>
          <w:iCs/>
          <w:sz w:val="16"/>
          <w:szCs w:val="16"/>
          <w:lang w:val="en-GB"/>
        </w:rPr>
        <w:t xml:space="preserve">K. </w:t>
      </w:r>
      <w:proofErr w:type="spellStart"/>
      <w:r w:rsidRPr="00512093">
        <w:rPr>
          <w:rFonts w:ascii="Arial" w:hAnsi="Arial" w:cs="Arial"/>
          <w:i/>
          <w:iCs/>
          <w:sz w:val="16"/>
          <w:szCs w:val="16"/>
          <w:lang w:val="en-GB"/>
        </w:rPr>
        <w:t>oxytoca</w:t>
      </w:r>
      <w:proofErr w:type="spellEnd"/>
      <w:r w:rsidRPr="00512093">
        <w:rPr>
          <w:rFonts w:ascii="Arial" w:hAnsi="Arial" w:cs="Arial"/>
          <w:i/>
          <w:iCs/>
          <w:sz w:val="16"/>
          <w:szCs w:val="16"/>
          <w:lang w:val="en-GB"/>
        </w:rPr>
        <w:t xml:space="preserve">, and S. </w:t>
      </w:r>
      <w:proofErr w:type="spellStart"/>
      <w:r w:rsidRPr="00512093">
        <w:rPr>
          <w:rFonts w:ascii="Arial" w:hAnsi="Arial" w:cs="Arial"/>
          <w:i/>
          <w:iCs/>
          <w:sz w:val="16"/>
          <w:szCs w:val="16"/>
          <w:lang w:val="en-GB"/>
        </w:rPr>
        <w:t>marcescens</w:t>
      </w:r>
      <w:proofErr w:type="spellEnd"/>
      <w:r w:rsidRPr="00512093">
        <w:rPr>
          <w:rFonts w:ascii="Arial" w:hAnsi="Arial" w:cs="Arial"/>
          <w:i/>
          <w:iCs/>
          <w:sz w:val="16"/>
          <w:szCs w:val="16"/>
          <w:lang w:val="en-GB"/>
        </w:rPr>
        <w:t>.</w:t>
      </w:r>
    </w:p>
    <w:p w14:paraId="1563AC15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GB"/>
        </w:rPr>
      </w:pPr>
    </w:p>
    <w:p w14:paraId="2BCD6F08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GB"/>
        </w:rPr>
      </w:pPr>
    </w:p>
    <w:p w14:paraId="032951BD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GB"/>
        </w:rPr>
      </w:pPr>
    </w:p>
    <w:p w14:paraId="63316C3E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GB"/>
        </w:rPr>
      </w:pPr>
    </w:p>
    <w:p w14:paraId="7A126349" w14:textId="77777777" w:rsidR="00FB6168" w:rsidRDefault="00FB6168" w:rsidP="00FB6168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GB"/>
        </w:rPr>
      </w:pPr>
    </w:p>
    <w:bookmarkEnd w:id="0"/>
    <w:p w14:paraId="2E77D36B" w14:textId="77777777" w:rsidR="00FB698F" w:rsidRDefault="00FB698F"/>
    <w:sectPr w:rsidR="00FB698F" w:rsidSect="00CF34E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5109C"/>
    <w:multiLevelType w:val="hybridMultilevel"/>
    <w:tmpl w:val="B1A6C68C"/>
    <w:lvl w:ilvl="0" w:tplc="76BEE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F27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D0DC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768A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C81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3A13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A084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BC36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0ACC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81123CF"/>
    <w:multiLevelType w:val="multilevel"/>
    <w:tmpl w:val="C590C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B775DF"/>
    <w:multiLevelType w:val="hybridMultilevel"/>
    <w:tmpl w:val="B524A62C"/>
    <w:lvl w:ilvl="0" w:tplc="D6C84B14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AD061C"/>
    <w:multiLevelType w:val="hybridMultilevel"/>
    <w:tmpl w:val="2D1E4044"/>
    <w:lvl w:ilvl="0" w:tplc="3BD0200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02AB3"/>
    <w:multiLevelType w:val="multilevel"/>
    <w:tmpl w:val="93D0F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BE3A45"/>
    <w:multiLevelType w:val="multilevel"/>
    <w:tmpl w:val="38660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DA50EF"/>
    <w:multiLevelType w:val="hybridMultilevel"/>
    <w:tmpl w:val="66AEB85C"/>
    <w:lvl w:ilvl="0" w:tplc="D89EC112">
      <w:start w:val="1"/>
      <w:numFmt w:val="decimal"/>
      <w:lvlText w:val="%1."/>
      <w:lvlJc w:val="left"/>
      <w:pPr>
        <w:ind w:left="720" w:hanging="360"/>
      </w:pPr>
      <w:rPr>
        <w:rFonts w:hint="default"/>
        <w:color w:val="212121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8C1E9F"/>
    <w:multiLevelType w:val="hybridMultilevel"/>
    <w:tmpl w:val="1CDA386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A75740"/>
    <w:multiLevelType w:val="multilevel"/>
    <w:tmpl w:val="059A5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C0668B"/>
    <w:multiLevelType w:val="hybridMultilevel"/>
    <w:tmpl w:val="6852673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0857AC"/>
    <w:multiLevelType w:val="multilevel"/>
    <w:tmpl w:val="41B40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6957C0"/>
    <w:multiLevelType w:val="hybridMultilevel"/>
    <w:tmpl w:val="5F22F3E4"/>
    <w:lvl w:ilvl="0" w:tplc="43B4CB3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647D41"/>
    <w:multiLevelType w:val="multilevel"/>
    <w:tmpl w:val="F3C45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81243ED"/>
    <w:multiLevelType w:val="multilevel"/>
    <w:tmpl w:val="5776D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2A2E06"/>
    <w:multiLevelType w:val="multilevel"/>
    <w:tmpl w:val="D2C0A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226E9F"/>
    <w:multiLevelType w:val="hybridMultilevel"/>
    <w:tmpl w:val="4AA0400A"/>
    <w:lvl w:ilvl="0" w:tplc="FD847BE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818EF"/>
    <w:multiLevelType w:val="multilevel"/>
    <w:tmpl w:val="6602D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FD19D6"/>
    <w:multiLevelType w:val="multilevel"/>
    <w:tmpl w:val="C9E03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9559B6"/>
    <w:multiLevelType w:val="multilevel"/>
    <w:tmpl w:val="AC6650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8860368"/>
    <w:multiLevelType w:val="multilevel"/>
    <w:tmpl w:val="A2AE7B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AFF675D"/>
    <w:multiLevelType w:val="hybridMultilevel"/>
    <w:tmpl w:val="CF56D22E"/>
    <w:lvl w:ilvl="0" w:tplc="453C8A66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482091"/>
    <w:multiLevelType w:val="hybridMultilevel"/>
    <w:tmpl w:val="ABBE086A"/>
    <w:lvl w:ilvl="0" w:tplc="49162768">
      <w:start w:val="1"/>
      <w:numFmt w:val="decimal"/>
      <w:lvlText w:val="%1."/>
      <w:lvlJc w:val="left"/>
      <w:pPr>
        <w:ind w:left="360" w:hanging="360"/>
      </w:pPr>
      <w:rPr>
        <w:rFonts w:hint="default"/>
        <w:color w:val="212121"/>
        <w:sz w:val="22"/>
        <w:szCs w:val="22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0"/>
  </w:num>
  <w:num w:numId="3">
    <w:abstractNumId w:val="12"/>
  </w:num>
  <w:num w:numId="4">
    <w:abstractNumId w:val="7"/>
  </w:num>
  <w:num w:numId="5">
    <w:abstractNumId w:val="3"/>
  </w:num>
  <w:num w:numId="6">
    <w:abstractNumId w:val="5"/>
  </w:num>
  <w:num w:numId="7">
    <w:abstractNumId w:val="6"/>
  </w:num>
  <w:num w:numId="8">
    <w:abstractNumId w:val="21"/>
  </w:num>
  <w:num w:numId="9">
    <w:abstractNumId w:val="14"/>
  </w:num>
  <w:num w:numId="10">
    <w:abstractNumId w:val="17"/>
  </w:num>
  <w:num w:numId="11">
    <w:abstractNumId w:val="10"/>
  </w:num>
  <w:num w:numId="12">
    <w:abstractNumId w:val="18"/>
  </w:num>
  <w:num w:numId="13">
    <w:abstractNumId w:val="2"/>
  </w:num>
  <w:num w:numId="14">
    <w:abstractNumId w:val="20"/>
  </w:num>
  <w:num w:numId="15">
    <w:abstractNumId w:val="8"/>
  </w:num>
  <w:num w:numId="16">
    <w:abstractNumId w:val="9"/>
  </w:num>
  <w:num w:numId="17">
    <w:abstractNumId w:val="1"/>
  </w:num>
  <w:num w:numId="18">
    <w:abstractNumId w:val="16"/>
  </w:num>
  <w:num w:numId="19">
    <w:abstractNumId w:val="15"/>
  </w:num>
  <w:num w:numId="20">
    <w:abstractNumId w:val="19"/>
  </w:num>
  <w:num w:numId="21">
    <w:abstractNumId w:val="13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68"/>
    <w:rsid w:val="00204DC4"/>
    <w:rsid w:val="00235E84"/>
    <w:rsid w:val="002E0EBB"/>
    <w:rsid w:val="0079308A"/>
    <w:rsid w:val="00B87DB7"/>
    <w:rsid w:val="00CF34E0"/>
    <w:rsid w:val="00D20F5D"/>
    <w:rsid w:val="00FB6168"/>
    <w:rsid w:val="00FB6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A0058"/>
  <w15:chartTrackingRefBased/>
  <w15:docId w15:val="{F52D2DA7-CB99-6C43-B181-65AAE413C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168"/>
    <w:rPr>
      <w:rFonts w:ascii="Times New Roman" w:eastAsia="Times New Roman" w:hAnsi="Times New Roman" w:cs="Times New Roman"/>
      <w:lang w:eastAsia="da-DK"/>
    </w:rPr>
  </w:style>
  <w:style w:type="paragraph" w:styleId="Heading3">
    <w:name w:val="heading 3"/>
    <w:basedOn w:val="Normal"/>
    <w:link w:val="Heading3Char"/>
    <w:uiPriority w:val="9"/>
    <w:qFormat/>
    <w:rsid w:val="00FB616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6168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basedOn w:val="DefaultParagraphFont"/>
    <w:uiPriority w:val="99"/>
    <w:unhideWhenUsed/>
    <w:rsid w:val="00FB616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6168"/>
    <w:rPr>
      <w:sz w:val="22"/>
      <w:szCs w:val="22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B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6168"/>
    <w:pPr>
      <w:spacing w:after="160"/>
    </w:pPr>
    <w:rPr>
      <w:rFonts w:asciiTheme="minorHAnsi" w:eastAsiaTheme="minorHAnsi" w:hAnsiTheme="minorHAnsi" w:cstheme="minorBidi"/>
      <w:sz w:val="20"/>
      <w:szCs w:val="20"/>
      <w:lang w:val="de-CH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6168"/>
    <w:rPr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1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168"/>
    <w:rPr>
      <w:b/>
      <w:bCs/>
      <w:sz w:val="20"/>
      <w:szCs w:val="20"/>
      <w:lang w:val="de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168"/>
    <w:rPr>
      <w:rFonts w:ascii="Segoe UI" w:eastAsiaTheme="minorHAnsi" w:hAnsi="Segoe UI" w:cs="Segoe UI"/>
      <w:sz w:val="18"/>
      <w:szCs w:val="18"/>
      <w:lang w:val="de-C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168"/>
    <w:rPr>
      <w:rFonts w:ascii="Segoe UI" w:hAnsi="Segoe UI" w:cs="Segoe UI"/>
      <w:sz w:val="18"/>
      <w:szCs w:val="18"/>
      <w:lang w:val="de-CH"/>
    </w:rPr>
  </w:style>
  <w:style w:type="paragraph" w:styleId="NormalWeb">
    <w:name w:val="Normal (Web)"/>
    <w:basedOn w:val="Normal"/>
    <w:uiPriority w:val="99"/>
    <w:unhideWhenUsed/>
    <w:rsid w:val="00FB6168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FB6168"/>
    <w:pPr>
      <w:ind w:left="720"/>
      <w:contextualSpacing/>
    </w:pPr>
  </w:style>
  <w:style w:type="paragraph" w:styleId="Revision">
    <w:name w:val="Revision"/>
    <w:hidden/>
    <w:uiPriority w:val="99"/>
    <w:semiHidden/>
    <w:rsid w:val="00FB6168"/>
    <w:rPr>
      <w:rFonts w:ascii="Times New Roman" w:eastAsia="Times New Roman" w:hAnsi="Times New Roman" w:cs="Times New Roman"/>
      <w:lang w:eastAsia="da-DK"/>
    </w:rPr>
  </w:style>
  <w:style w:type="character" w:customStyle="1" w:styleId="apple-converted-space">
    <w:name w:val="apple-converted-space"/>
    <w:basedOn w:val="DefaultParagraphFont"/>
    <w:rsid w:val="00FB6168"/>
  </w:style>
  <w:style w:type="character" w:styleId="Emphasis">
    <w:name w:val="Emphasis"/>
    <w:basedOn w:val="DefaultParagraphFont"/>
    <w:uiPriority w:val="20"/>
    <w:qFormat/>
    <w:rsid w:val="00FB6168"/>
    <w:rPr>
      <w:i/>
      <w:iCs/>
    </w:rPr>
  </w:style>
  <w:style w:type="character" w:customStyle="1" w:styleId="normaltextrun">
    <w:name w:val="normaltextrun"/>
    <w:basedOn w:val="DefaultParagraphFont"/>
    <w:rsid w:val="00FB6168"/>
  </w:style>
  <w:style w:type="character" w:customStyle="1" w:styleId="spellingerror">
    <w:name w:val="spellingerror"/>
    <w:basedOn w:val="DefaultParagraphFont"/>
    <w:rsid w:val="00FB6168"/>
  </w:style>
  <w:style w:type="paragraph" w:customStyle="1" w:styleId="chapter-para">
    <w:name w:val="chapter-para"/>
    <w:basedOn w:val="Normal"/>
    <w:rsid w:val="00FB6168"/>
    <w:pPr>
      <w:spacing w:before="100" w:beforeAutospacing="1" w:after="100" w:afterAutospacing="1"/>
    </w:pPr>
  </w:style>
  <w:style w:type="character" w:customStyle="1" w:styleId="id-label">
    <w:name w:val="id-label"/>
    <w:basedOn w:val="DefaultParagraphFont"/>
    <w:rsid w:val="00FB6168"/>
  </w:style>
  <w:style w:type="character" w:styleId="Strong">
    <w:name w:val="Strong"/>
    <w:basedOn w:val="DefaultParagraphFont"/>
    <w:uiPriority w:val="22"/>
    <w:qFormat/>
    <w:rsid w:val="00FB616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6168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FB6168"/>
  </w:style>
  <w:style w:type="character" w:customStyle="1" w:styleId="docsum-pmid">
    <w:name w:val="docsum-pmid"/>
    <w:basedOn w:val="DefaultParagraphFont"/>
    <w:rsid w:val="00FB6168"/>
  </w:style>
  <w:style w:type="paragraph" w:styleId="Footer">
    <w:name w:val="footer"/>
    <w:basedOn w:val="Normal"/>
    <w:link w:val="FooterChar"/>
    <w:uiPriority w:val="99"/>
    <w:unhideWhenUsed/>
    <w:rsid w:val="00FB6168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6168"/>
    <w:rPr>
      <w:rFonts w:ascii="Times New Roman" w:eastAsia="Times New Roman" w:hAnsi="Times New Roman" w:cs="Times New Roman"/>
      <w:lang w:eastAsia="da-DK"/>
    </w:rPr>
  </w:style>
  <w:style w:type="character" w:styleId="PageNumber">
    <w:name w:val="page number"/>
    <w:basedOn w:val="DefaultParagraphFont"/>
    <w:uiPriority w:val="99"/>
    <w:semiHidden/>
    <w:unhideWhenUsed/>
    <w:rsid w:val="00FB6168"/>
  </w:style>
  <w:style w:type="paragraph" w:styleId="Header">
    <w:name w:val="header"/>
    <w:basedOn w:val="Normal"/>
    <w:link w:val="HeaderChar"/>
    <w:uiPriority w:val="99"/>
    <w:unhideWhenUsed/>
    <w:rsid w:val="00FB6168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6168"/>
    <w:rPr>
      <w:rFonts w:ascii="Times New Roman" w:eastAsia="Times New Roman" w:hAnsi="Times New Roman" w:cs="Times New Roman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FB6168"/>
  </w:style>
  <w:style w:type="paragraph" w:customStyle="1" w:styleId="EndNoteBibliographyTitle">
    <w:name w:val="EndNote Bibliography Title"/>
    <w:basedOn w:val="Normal"/>
    <w:link w:val="EndNoteBibliographyTitleChar"/>
    <w:rsid w:val="00FB6168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B6168"/>
    <w:rPr>
      <w:rFonts w:ascii="Times New Roman" w:eastAsia="Times New Roman" w:hAnsi="Times New Roman" w:cs="Times New Roman"/>
      <w:lang w:eastAsia="da-DK"/>
    </w:rPr>
  </w:style>
  <w:style w:type="paragraph" w:customStyle="1" w:styleId="EndNoteBibliography">
    <w:name w:val="EndNote Bibliography"/>
    <w:basedOn w:val="Normal"/>
    <w:link w:val="EndNoteBibliographyChar"/>
    <w:rsid w:val="00FB6168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FB6168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78</Words>
  <Characters>9567</Characters>
  <Application>Microsoft Office Word</Application>
  <DocSecurity>0</DocSecurity>
  <Lines>79</Lines>
  <Paragraphs>22</Paragraphs>
  <ScaleCrop>false</ScaleCrop>
  <Company/>
  <LinksUpToDate>false</LinksUpToDate>
  <CharactersWithSpaces>1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ne Kobberøe Søgaard</dc:creator>
  <cp:keywords/>
  <dc:description/>
  <cp:lastModifiedBy>Sushmitha N.</cp:lastModifiedBy>
  <cp:revision>4</cp:revision>
  <dcterms:created xsi:type="dcterms:W3CDTF">2023-04-04T10:24:00Z</dcterms:created>
  <dcterms:modified xsi:type="dcterms:W3CDTF">2023-08-04T15:48:00Z</dcterms:modified>
</cp:coreProperties>
</file>